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6D463" w14:textId="4509C23A" w:rsidR="0007504D" w:rsidRPr="00110394" w:rsidRDefault="0007504D" w:rsidP="00DB356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39849033"/>
      <w:r w:rsidRPr="00110394">
        <w:rPr>
          <w:rFonts w:ascii="Times New Roman" w:hAnsi="Times New Roman" w:cs="Times New Roman"/>
          <w:sz w:val="32"/>
          <w:szCs w:val="32"/>
        </w:rPr>
        <w:t>Semantic and spatial congruency mould audiovisual integration depending on perceptual awareness</w:t>
      </w:r>
      <w:bookmarkEnd w:id="0"/>
    </w:p>
    <w:p w14:paraId="620EA005" w14:textId="77777777" w:rsidR="0007504D" w:rsidRPr="00110394" w:rsidRDefault="0007504D" w:rsidP="0007504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1DD9A6" w14:textId="77777777" w:rsidR="0007504D" w:rsidRPr="00110394" w:rsidRDefault="0007504D" w:rsidP="0007504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339C7C" w14:textId="77777777" w:rsidR="0007504D" w:rsidRPr="00110394" w:rsidRDefault="0007504D" w:rsidP="0007504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03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0394">
        <w:rPr>
          <w:rFonts w:ascii="Times New Roman" w:hAnsi="Times New Roman" w:cs="Times New Roman"/>
          <w:sz w:val="24"/>
          <w:szCs w:val="24"/>
        </w:rPr>
        <w:t xml:space="preserve">Patrycja Delong, </w:t>
      </w:r>
      <w:r w:rsidRPr="0011039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10394">
        <w:rPr>
          <w:rFonts w:ascii="Times New Roman" w:hAnsi="Times New Roman" w:cs="Times New Roman"/>
          <w:sz w:val="24"/>
          <w:szCs w:val="24"/>
        </w:rPr>
        <w:t>Uta Noppeney</w:t>
      </w:r>
    </w:p>
    <w:p w14:paraId="3106F918" w14:textId="77777777" w:rsidR="0007504D" w:rsidRPr="00110394" w:rsidRDefault="0007504D" w:rsidP="0007504D">
      <w:pPr>
        <w:jc w:val="both"/>
        <w:rPr>
          <w:rFonts w:ascii="Times New Roman" w:hAnsi="Times New Roman" w:cs="Times New Roman"/>
          <w:sz w:val="24"/>
          <w:szCs w:val="24"/>
        </w:rPr>
      </w:pPr>
      <w:r w:rsidRPr="001103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0394">
        <w:rPr>
          <w:rFonts w:ascii="Times New Roman" w:hAnsi="Times New Roman" w:cs="Times New Roman"/>
          <w:sz w:val="24"/>
          <w:szCs w:val="24"/>
        </w:rPr>
        <w:t>Centre for Computational Neuroscience and Cognitive Robotics, University of Birmingham, UK</w:t>
      </w:r>
    </w:p>
    <w:p w14:paraId="738EE276" w14:textId="470C839D" w:rsidR="0007504D" w:rsidRDefault="0007504D" w:rsidP="0007504D">
      <w:pPr>
        <w:jc w:val="both"/>
        <w:rPr>
          <w:rFonts w:ascii="Times New Roman" w:hAnsi="Times New Roman" w:cs="Times New Roman"/>
          <w:sz w:val="24"/>
          <w:szCs w:val="24"/>
        </w:rPr>
      </w:pPr>
      <w:r w:rsidRPr="001103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0394">
        <w:rPr>
          <w:rFonts w:ascii="Times New Roman" w:hAnsi="Times New Roman" w:cs="Times New Roman"/>
          <w:sz w:val="24"/>
          <w:szCs w:val="24"/>
        </w:rPr>
        <w:t>Donders Institute for Brain, Cognition and Behaviour, Radboud University, Nijmegen, Netherlands</w:t>
      </w:r>
    </w:p>
    <w:p w14:paraId="4621F3FA" w14:textId="77777777" w:rsidR="0007504D" w:rsidRDefault="000750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F8AC24" w14:textId="373130F0" w:rsidR="00EA0C8E" w:rsidRPr="00F97B49" w:rsidRDefault="00F97B49" w:rsidP="00F97B49">
      <w:pPr>
        <w:pStyle w:val="Heading2"/>
      </w:pPr>
      <w:r w:rsidRPr="00F97B49">
        <w:lastRenderedPageBreak/>
        <w:t xml:space="preserve">Mean </w:t>
      </w:r>
      <w:r w:rsidRPr="00F97B49">
        <w:rPr>
          <w:rStyle w:val="Heading2Char"/>
          <w:b/>
          <w:bCs/>
        </w:rPr>
        <w:t>accuracies in each experimental condition</w:t>
      </w:r>
    </w:p>
    <w:tbl>
      <w:tblPr>
        <w:tblStyle w:val="TableGrid"/>
        <w:tblW w:w="7371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134"/>
        <w:gridCol w:w="1134"/>
      </w:tblGrid>
      <w:tr w:rsidR="000903F8" w:rsidRPr="002A560D" w14:paraId="0A6CAC0A" w14:textId="77777777" w:rsidTr="002A439B">
        <w:trPr>
          <w:trHeight w:val="413"/>
        </w:trPr>
        <w:tc>
          <w:tcPr>
            <w:tcW w:w="5103" w:type="dxa"/>
            <w:gridSpan w:val="3"/>
            <w:vAlign w:val="center"/>
          </w:tcPr>
          <w:p w14:paraId="2517D9EF" w14:textId="5E2F9F34" w:rsidR="000903F8" w:rsidRPr="000903F8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1" w:name="_Hlk61809524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: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F105FAC" w14:textId="1F099782" w:rsidR="000903F8" w:rsidRPr="00766C98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[%]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23305A7" w14:textId="6F75966D" w:rsidR="000903F8" w:rsidRPr="00766C98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 [%]</w:t>
            </w:r>
          </w:p>
        </w:tc>
      </w:tr>
      <w:tr w:rsidR="000903F8" w:rsidRPr="002A560D" w14:paraId="34071CD1" w14:textId="77777777" w:rsidTr="000903F8">
        <w:trPr>
          <w:trHeight w:val="413"/>
        </w:trPr>
        <w:tc>
          <w:tcPr>
            <w:tcW w:w="1701" w:type="dxa"/>
            <w:vAlign w:val="center"/>
            <w:hideMark/>
          </w:tcPr>
          <w:p w14:paraId="4719FBC5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tial congruency</w:t>
            </w:r>
          </w:p>
          <w:p w14:paraId="4ADC8C62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A0260F3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701" w:type="dxa"/>
            <w:vAlign w:val="center"/>
          </w:tcPr>
          <w:p w14:paraId="184DF97C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0268CE29" w14:textId="76C451BA" w:rsidR="000903F8" w:rsidRPr="002A560D" w:rsidRDefault="000903F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09B9B2A5" w14:textId="5BFD6DA5" w:rsidR="000903F8" w:rsidRPr="002A560D" w:rsidRDefault="000903F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903F8" w:rsidRPr="002A560D" w14:paraId="1DD2E404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FE9433A" w14:textId="6B1226F7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02C4D357" w14:textId="3735DF8F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53EC6278" w14:textId="4F98814A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2E8A7E16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  <w:tc>
          <w:tcPr>
            <w:tcW w:w="1134" w:type="dxa"/>
            <w:noWrap/>
            <w:vAlign w:val="center"/>
            <w:hideMark/>
          </w:tcPr>
          <w:p w14:paraId="1213D4AE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9.9</w:t>
            </w:r>
          </w:p>
        </w:tc>
      </w:tr>
      <w:tr w:rsidR="000903F8" w:rsidRPr="002A560D" w14:paraId="68ED87A3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3E8227E6" w14:textId="03CD90D0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2241701C" w14:textId="66D08390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43769593" w14:textId="580FE5E0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3754F31B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27.3</w:t>
            </w:r>
          </w:p>
        </w:tc>
        <w:tc>
          <w:tcPr>
            <w:tcW w:w="1134" w:type="dxa"/>
            <w:noWrap/>
            <w:vAlign w:val="center"/>
            <w:hideMark/>
          </w:tcPr>
          <w:p w14:paraId="50FF3052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</w:tr>
      <w:tr w:rsidR="000903F8" w:rsidRPr="002A560D" w14:paraId="7638E458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7B796DD9" w14:textId="2B5A7B8E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7C7824C6" w14:textId="28CE5162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2827C561" w14:textId="1AC17742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18CBE10C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90.2</w:t>
            </w:r>
          </w:p>
        </w:tc>
        <w:tc>
          <w:tcPr>
            <w:tcW w:w="1134" w:type="dxa"/>
            <w:noWrap/>
            <w:vAlign w:val="center"/>
            <w:hideMark/>
          </w:tcPr>
          <w:p w14:paraId="608555C9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0903F8" w:rsidRPr="002A560D" w14:paraId="4796234B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7F9D0C7C" w14:textId="1E33BB4C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46F4EF73" w14:textId="68541735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3D92F91A" w14:textId="6E6CE791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4A6B2A9E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134" w:type="dxa"/>
            <w:noWrap/>
            <w:vAlign w:val="center"/>
            <w:hideMark/>
          </w:tcPr>
          <w:p w14:paraId="0C4ED6E1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</w:tr>
      <w:tr w:rsidR="000903F8" w:rsidRPr="002A560D" w14:paraId="6D25726A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5D4DEDE" w14:textId="2DDC9826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3276D6B2" w14:textId="0E14EDAD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141741A9" w14:textId="20E75832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5B3E9F73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4.3</w:t>
            </w:r>
          </w:p>
        </w:tc>
        <w:tc>
          <w:tcPr>
            <w:tcW w:w="1134" w:type="dxa"/>
            <w:noWrap/>
            <w:vAlign w:val="center"/>
            <w:hideMark/>
          </w:tcPr>
          <w:p w14:paraId="0C77DB51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</w:tr>
      <w:tr w:rsidR="000903F8" w:rsidRPr="002A560D" w14:paraId="0D72DCF9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50A32AFE" w14:textId="774E783D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1EB52E10" w14:textId="7D0B3BAB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27B4E2D9" w14:textId="3DC44311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616F59CD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54.9</w:t>
            </w:r>
          </w:p>
        </w:tc>
        <w:tc>
          <w:tcPr>
            <w:tcW w:w="1134" w:type="dxa"/>
            <w:noWrap/>
            <w:vAlign w:val="center"/>
            <w:hideMark/>
          </w:tcPr>
          <w:p w14:paraId="07D4E571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</w:tr>
      <w:tr w:rsidR="000903F8" w:rsidRPr="002A560D" w14:paraId="5540F3E4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A93E36C" w14:textId="763465A4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66886B17" w14:textId="53EECDDA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1A814ECA" w14:textId="2D4DA783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6DB85167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82.9</w:t>
            </w:r>
          </w:p>
        </w:tc>
        <w:tc>
          <w:tcPr>
            <w:tcW w:w="1134" w:type="dxa"/>
            <w:noWrap/>
            <w:vAlign w:val="center"/>
            <w:hideMark/>
          </w:tcPr>
          <w:p w14:paraId="5317DB32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</w:tr>
      <w:tr w:rsidR="000903F8" w:rsidRPr="002A560D" w14:paraId="3C5081E9" w14:textId="77777777" w:rsidTr="000903F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37D94CCB" w14:textId="60EDA5B7" w:rsidR="00EA0C8E" w:rsidRPr="002A560D" w:rsidRDefault="0065554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2663CEDB" w14:textId="32FD1325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5E03697E" w14:textId="1720193F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43F300FB" w14:textId="77777777" w:rsidR="00EA0C8E" w:rsidRPr="002A560D" w:rsidRDefault="00EA0C8E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71.5</w:t>
            </w:r>
          </w:p>
        </w:tc>
        <w:tc>
          <w:tcPr>
            <w:tcW w:w="1134" w:type="dxa"/>
            <w:noWrap/>
            <w:vAlign w:val="center"/>
            <w:hideMark/>
          </w:tcPr>
          <w:p w14:paraId="5C7980D6" w14:textId="77777777" w:rsidR="00EA0C8E" w:rsidRPr="002A560D" w:rsidRDefault="00EA0C8E" w:rsidP="002A439B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</w:tr>
    </w:tbl>
    <w:bookmarkEnd w:id="1"/>
    <w:p w14:paraId="77949E42" w14:textId="6946F063" w:rsidR="00EA0C8E" w:rsidRDefault="00EA0C8E" w:rsidP="00EA0C8E">
      <w:pPr>
        <w:pStyle w:val="Caption"/>
        <w:rPr>
          <w:i w:val="0"/>
          <w:iCs w:val="0"/>
          <w:color w:val="auto"/>
          <w:sz w:val="22"/>
          <w:szCs w:val="22"/>
        </w:rPr>
      </w:pPr>
      <w:r w:rsidRPr="002A560D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2A560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2A560D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2A560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2A560D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2A560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. Sound localization accuracy in Experiment 1. </w:t>
      </w:r>
      <w:r w:rsidRPr="002A560D">
        <w:rPr>
          <w:i w:val="0"/>
          <w:iCs w:val="0"/>
          <w:color w:val="auto"/>
          <w:sz w:val="22"/>
          <w:szCs w:val="22"/>
        </w:rPr>
        <w:t xml:space="preserve">Across subjects means and </w:t>
      </w:r>
      <w:r>
        <w:rPr>
          <w:i w:val="0"/>
          <w:iCs w:val="0"/>
          <w:color w:val="auto"/>
          <w:sz w:val="22"/>
          <w:szCs w:val="22"/>
        </w:rPr>
        <w:t>SEM (standard error of</w:t>
      </w:r>
      <w:r w:rsidRPr="002A560D">
        <w:rPr>
          <w:i w:val="0"/>
          <w:iCs w:val="0"/>
          <w:color w:val="auto"/>
          <w:sz w:val="22"/>
          <w:szCs w:val="22"/>
        </w:rPr>
        <w:t xml:space="preserve"> the mean</w:t>
      </w:r>
      <w:r>
        <w:rPr>
          <w:i w:val="0"/>
          <w:iCs w:val="0"/>
          <w:color w:val="auto"/>
          <w:sz w:val="22"/>
          <w:szCs w:val="22"/>
        </w:rPr>
        <w:t>)</w:t>
      </w:r>
      <w:r w:rsidRPr="002A560D">
        <w:rPr>
          <w:i w:val="0"/>
          <w:iCs w:val="0"/>
          <w:color w:val="auto"/>
          <w:sz w:val="22"/>
          <w:szCs w:val="22"/>
        </w:rPr>
        <w:t>.</w:t>
      </w:r>
    </w:p>
    <w:p w14:paraId="6180E8A5" w14:textId="77777777" w:rsidR="000903F8" w:rsidRPr="000903F8" w:rsidRDefault="000903F8" w:rsidP="000903F8"/>
    <w:tbl>
      <w:tblPr>
        <w:tblStyle w:val="TableGrid"/>
        <w:tblW w:w="7371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134"/>
        <w:gridCol w:w="1134"/>
      </w:tblGrid>
      <w:tr w:rsidR="000903F8" w:rsidRPr="002A560D" w14:paraId="38C0FD26" w14:textId="77777777" w:rsidTr="002A439B">
        <w:trPr>
          <w:trHeight w:val="413"/>
        </w:trPr>
        <w:tc>
          <w:tcPr>
            <w:tcW w:w="5103" w:type="dxa"/>
            <w:gridSpan w:val="3"/>
            <w:vAlign w:val="center"/>
          </w:tcPr>
          <w:p w14:paraId="49CDD7D9" w14:textId="77777777" w:rsidR="000903F8" w:rsidRPr="000903F8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: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8DE8E20" w14:textId="11F8E4B0" w:rsidR="000903F8" w:rsidRPr="00766C98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CFF49DB" w14:textId="3721489E" w:rsidR="000903F8" w:rsidRPr="00766C98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</w:t>
            </w:r>
          </w:p>
        </w:tc>
      </w:tr>
      <w:tr w:rsidR="000903F8" w:rsidRPr="002A560D" w14:paraId="1AD6985F" w14:textId="77777777" w:rsidTr="002A439B">
        <w:trPr>
          <w:trHeight w:val="413"/>
        </w:trPr>
        <w:tc>
          <w:tcPr>
            <w:tcW w:w="1701" w:type="dxa"/>
            <w:vAlign w:val="center"/>
            <w:hideMark/>
          </w:tcPr>
          <w:p w14:paraId="5EBC632F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tial congruency</w:t>
            </w:r>
          </w:p>
          <w:p w14:paraId="7C35EDBE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BEE92E7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701" w:type="dxa"/>
            <w:vAlign w:val="center"/>
          </w:tcPr>
          <w:p w14:paraId="4A866B94" w14:textId="77777777" w:rsidR="000903F8" w:rsidRPr="009377FF" w:rsidRDefault="000903F8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21D9E76E" w14:textId="77777777" w:rsidR="000903F8" w:rsidRPr="002A560D" w:rsidRDefault="000903F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3F90388F" w14:textId="77777777" w:rsidR="000903F8" w:rsidRPr="002A560D" w:rsidRDefault="000903F8" w:rsidP="002A439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903F8" w:rsidRPr="002A560D" w14:paraId="0F8873AF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35A046DC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60CB314C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6E2F2678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21E3BF15" w14:textId="3F710403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134" w:type="dxa"/>
            <w:noWrap/>
            <w:vAlign w:val="center"/>
            <w:hideMark/>
          </w:tcPr>
          <w:p w14:paraId="39265B47" w14:textId="24285A32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0903F8" w:rsidRPr="002A560D" w14:paraId="753A8DAE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0CABF98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7D24D47A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08F8373F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356C32B2" w14:textId="470F8329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134" w:type="dxa"/>
            <w:noWrap/>
            <w:vAlign w:val="center"/>
            <w:hideMark/>
          </w:tcPr>
          <w:p w14:paraId="12E1A318" w14:textId="3F829524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903F8" w:rsidRPr="002A560D" w14:paraId="06B73C7F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25A54BB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3E7161FA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1EC877B5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0BA523F6" w14:textId="0EA0DED6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134" w:type="dxa"/>
            <w:noWrap/>
            <w:vAlign w:val="center"/>
            <w:hideMark/>
          </w:tcPr>
          <w:p w14:paraId="5961599A" w14:textId="016399AD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903F8" w:rsidRPr="002A560D" w14:paraId="3599D0E7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3E98758E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79E2A2DF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068F407F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40AA08CD" w14:textId="7934CC64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34" w:type="dxa"/>
            <w:noWrap/>
            <w:vAlign w:val="center"/>
            <w:hideMark/>
          </w:tcPr>
          <w:p w14:paraId="562070F2" w14:textId="761FBB6D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903F8" w:rsidRPr="002A560D" w14:paraId="41B17695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8EFF15A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580AF5D1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378530E3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0BB145C4" w14:textId="77516D6F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134" w:type="dxa"/>
            <w:noWrap/>
            <w:vAlign w:val="center"/>
            <w:hideMark/>
          </w:tcPr>
          <w:p w14:paraId="2ACE26C1" w14:textId="7844B3C9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903F8" w:rsidRPr="002A560D" w14:paraId="345E7E87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501EFC02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4FB6B650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2F7CEFE2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670B7C41" w14:textId="14BBBBA9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134" w:type="dxa"/>
            <w:noWrap/>
            <w:vAlign w:val="center"/>
            <w:hideMark/>
          </w:tcPr>
          <w:p w14:paraId="3EAAAA92" w14:textId="02573DB0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903F8" w:rsidRPr="002A560D" w14:paraId="4F346D7D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828D291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4122D021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6F975874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1C294B82" w14:textId="29CA880D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134" w:type="dxa"/>
            <w:noWrap/>
            <w:vAlign w:val="center"/>
            <w:hideMark/>
          </w:tcPr>
          <w:p w14:paraId="77428D52" w14:textId="6FEF6D3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903F8" w:rsidRPr="002A560D" w14:paraId="0C14C6B9" w14:textId="77777777" w:rsidTr="002A439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9592110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5B5635AF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1556505F" w14:textId="77777777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134" w:type="dxa"/>
            <w:noWrap/>
            <w:vAlign w:val="center"/>
            <w:hideMark/>
          </w:tcPr>
          <w:p w14:paraId="2B55FF2A" w14:textId="1094ED59" w:rsidR="000903F8" w:rsidRPr="002A560D" w:rsidRDefault="000903F8" w:rsidP="000903F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134" w:type="dxa"/>
            <w:noWrap/>
            <w:vAlign w:val="center"/>
            <w:hideMark/>
          </w:tcPr>
          <w:p w14:paraId="1D2AC002" w14:textId="1B73D5A9" w:rsidR="000903F8" w:rsidRPr="002A560D" w:rsidRDefault="000903F8" w:rsidP="000903F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</w:tbl>
    <w:p w14:paraId="087F8C3C" w14:textId="2C099963" w:rsidR="002A560D" w:rsidRDefault="000903F8" w:rsidP="002A560D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T</w:t>
      </w:r>
      <w:r w:rsidR="002A560D" w:rsidRPr="002A560D">
        <w:rPr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="002A560D">
        <w:rPr>
          <w:b/>
          <w:bCs/>
          <w:i w:val="0"/>
          <w:iCs w:val="0"/>
          <w:color w:val="auto"/>
          <w:sz w:val="22"/>
          <w:szCs w:val="22"/>
        </w:rPr>
        <w:t xml:space="preserve">2. Visibility ratings in Experiment 2. </w:t>
      </w:r>
      <w:r w:rsidR="002A560D" w:rsidRPr="002A560D">
        <w:rPr>
          <w:i w:val="0"/>
          <w:iCs w:val="0"/>
          <w:color w:val="auto"/>
          <w:sz w:val="22"/>
          <w:szCs w:val="22"/>
        </w:rPr>
        <w:t xml:space="preserve">Across subjects means and </w:t>
      </w:r>
      <w:r w:rsidR="00603366">
        <w:rPr>
          <w:i w:val="0"/>
          <w:iCs w:val="0"/>
          <w:color w:val="auto"/>
          <w:sz w:val="22"/>
          <w:szCs w:val="22"/>
        </w:rPr>
        <w:t>SEM</w:t>
      </w:r>
      <w:r w:rsidR="002A560D" w:rsidRPr="002A560D">
        <w:rPr>
          <w:i w:val="0"/>
          <w:iCs w:val="0"/>
          <w:color w:val="auto"/>
          <w:sz w:val="22"/>
          <w:szCs w:val="22"/>
        </w:rPr>
        <w:t>.</w:t>
      </w:r>
    </w:p>
    <w:p w14:paraId="074E3F30" w14:textId="70D2A18A" w:rsidR="00766C98" w:rsidRDefault="00766C98">
      <w:r>
        <w:br w:type="page"/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134"/>
        <w:gridCol w:w="1134"/>
      </w:tblGrid>
      <w:tr w:rsidR="00766C98" w:rsidRPr="002A560D" w14:paraId="5250D4DA" w14:textId="77777777" w:rsidTr="002A439B">
        <w:trPr>
          <w:trHeight w:val="413"/>
        </w:trPr>
        <w:tc>
          <w:tcPr>
            <w:tcW w:w="6804" w:type="dxa"/>
            <w:gridSpan w:val="4"/>
            <w:vAlign w:val="center"/>
          </w:tcPr>
          <w:p w14:paraId="07689425" w14:textId="4F588A7C" w:rsidR="00766C98" w:rsidRPr="002A439B" w:rsidRDefault="00766C98" w:rsidP="00766C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4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Condition: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48A4433" w14:textId="0C0AEF7C" w:rsidR="00766C98" w:rsidRPr="002A439B" w:rsidRDefault="00766C98" w:rsidP="00766C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[%]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76755BB" w14:textId="72FD0C6D" w:rsidR="00766C98" w:rsidRPr="002A439B" w:rsidRDefault="00766C98" w:rsidP="00766C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 [%]</w:t>
            </w:r>
          </w:p>
        </w:tc>
      </w:tr>
      <w:tr w:rsidR="002A439B" w:rsidRPr="002A560D" w14:paraId="230F0D72" w14:textId="77777777" w:rsidTr="002A439B">
        <w:trPr>
          <w:trHeight w:val="413"/>
        </w:trPr>
        <w:tc>
          <w:tcPr>
            <w:tcW w:w="1701" w:type="dxa"/>
            <w:vAlign w:val="center"/>
            <w:hideMark/>
          </w:tcPr>
          <w:p w14:paraId="02029B05" w14:textId="77777777" w:rsidR="002A439B" w:rsidRPr="009377FF" w:rsidRDefault="002A439B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tial congruency</w:t>
            </w:r>
          </w:p>
          <w:p w14:paraId="3901D0E7" w14:textId="77777777" w:rsidR="002A439B" w:rsidRPr="009377FF" w:rsidRDefault="002A439B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5B80FB4" w14:textId="77777777" w:rsidR="002A439B" w:rsidRPr="009377FF" w:rsidRDefault="002A439B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701" w:type="dxa"/>
            <w:vAlign w:val="center"/>
          </w:tcPr>
          <w:p w14:paraId="513F3871" w14:textId="77777777" w:rsidR="002A439B" w:rsidRPr="009377FF" w:rsidRDefault="002A439B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701" w:type="dxa"/>
            <w:vAlign w:val="center"/>
          </w:tcPr>
          <w:p w14:paraId="18B25F8E" w14:textId="5E175C05" w:rsidR="002A439B" w:rsidRPr="009377FF" w:rsidRDefault="002A439B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ibility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01652EE8" w14:textId="520804F0" w:rsidR="002A439B" w:rsidRPr="002A439B" w:rsidRDefault="002A439B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21C52451" w14:textId="77777777" w:rsidR="002A439B" w:rsidRPr="002A439B" w:rsidRDefault="002A439B" w:rsidP="002A43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66C98" w:rsidRPr="002A560D" w14:paraId="19F90318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383A17A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3BD672F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2D0635CE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775A57A9" w14:textId="7AAAFACB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624AF28E" w14:textId="3EA639C2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134" w:type="dxa"/>
            <w:noWrap/>
            <w:vAlign w:val="center"/>
          </w:tcPr>
          <w:p w14:paraId="70481FCE" w14:textId="0A029495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766C98" w:rsidRPr="002A560D" w14:paraId="30694A84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0F880DF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5874939F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0B5025D7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7A6E4B2F" w14:textId="7C1F6B3A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1CC85757" w14:textId="200AC816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50.2</w:t>
            </w:r>
          </w:p>
        </w:tc>
        <w:tc>
          <w:tcPr>
            <w:tcW w:w="1134" w:type="dxa"/>
            <w:noWrap/>
            <w:vAlign w:val="center"/>
          </w:tcPr>
          <w:p w14:paraId="4CCB5ADA" w14:textId="58AAB10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766C98" w:rsidRPr="002A560D" w14:paraId="2790E06F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525C8451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424CF383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1D26CB7F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6D330089" w14:textId="5C619CC9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745997FB" w14:textId="275767B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66.8</w:t>
            </w:r>
          </w:p>
        </w:tc>
        <w:tc>
          <w:tcPr>
            <w:tcW w:w="1134" w:type="dxa"/>
            <w:noWrap/>
            <w:vAlign w:val="center"/>
          </w:tcPr>
          <w:p w14:paraId="2C287803" w14:textId="5F329419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766C98" w:rsidRPr="002A560D" w14:paraId="73567450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7BFED7E4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7AAD304C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6122D828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531C3CB9" w14:textId="27C8A9A8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10CB5CD0" w14:textId="32685AE6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134" w:type="dxa"/>
            <w:noWrap/>
            <w:vAlign w:val="center"/>
          </w:tcPr>
          <w:p w14:paraId="64B448B7" w14:textId="6873FEE5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766C98" w:rsidRPr="002A560D" w14:paraId="553E2959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56B9071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1352CCAA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6A824329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5C6E3D05" w14:textId="58215551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22577EF2" w14:textId="4506931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65.5</w:t>
            </w:r>
          </w:p>
        </w:tc>
        <w:tc>
          <w:tcPr>
            <w:tcW w:w="1134" w:type="dxa"/>
            <w:noWrap/>
            <w:vAlign w:val="center"/>
          </w:tcPr>
          <w:p w14:paraId="11ADD7D8" w14:textId="2846F6BD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766C98" w:rsidRPr="002A560D" w14:paraId="21400477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4CC517CB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402EA621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58A82298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702F0CFD" w14:textId="11D2E29D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4543FC8E" w14:textId="45746868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8.2</w:t>
            </w:r>
          </w:p>
        </w:tc>
        <w:tc>
          <w:tcPr>
            <w:tcW w:w="1134" w:type="dxa"/>
            <w:noWrap/>
            <w:vAlign w:val="center"/>
          </w:tcPr>
          <w:p w14:paraId="5C3CBD88" w14:textId="1DD63D04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766C98" w:rsidRPr="002A560D" w14:paraId="5A1944D0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FF81EF3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5CC82253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04D9A006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4E412D7E" w14:textId="624C60DF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2BDCBFCD" w14:textId="3EEF971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62.7</w:t>
            </w:r>
          </w:p>
        </w:tc>
        <w:tc>
          <w:tcPr>
            <w:tcW w:w="1134" w:type="dxa"/>
            <w:noWrap/>
            <w:vAlign w:val="center"/>
          </w:tcPr>
          <w:p w14:paraId="4EB6E919" w14:textId="088563D8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766C98" w:rsidRPr="002A560D" w14:paraId="71AAE280" w14:textId="77777777" w:rsidTr="00766C98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671CC83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26BF751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19FCA3DE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4C994ACE" w14:textId="272D41ED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0C273652" w14:textId="0054184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6.1</w:t>
            </w:r>
          </w:p>
        </w:tc>
        <w:tc>
          <w:tcPr>
            <w:tcW w:w="1134" w:type="dxa"/>
            <w:noWrap/>
            <w:vAlign w:val="center"/>
          </w:tcPr>
          <w:p w14:paraId="575BA3E1" w14:textId="35354313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766C98" w:rsidRPr="002A560D" w14:paraId="426815BF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63B05417" w14:textId="77E96CAD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7E96EF23" w14:textId="4FD86780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7F610A6C" w14:textId="1F169780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48D9C30D" w14:textId="3FAB82F3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651CA043" w14:textId="575B0878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6.2</w:t>
            </w:r>
          </w:p>
        </w:tc>
        <w:tc>
          <w:tcPr>
            <w:tcW w:w="1134" w:type="dxa"/>
            <w:noWrap/>
            <w:vAlign w:val="center"/>
          </w:tcPr>
          <w:p w14:paraId="163D22AD" w14:textId="5A60C047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</w:tr>
      <w:tr w:rsidR="00766C98" w:rsidRPr="002A560D" w14:paraId="27A08D26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2E17247E" w14:textId="50FB1EC9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48DFC306" w14:textId="3C078BC4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4B49A16F" w14:textId="40BED7F3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62C2FA83" w14:textId="0852945B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6D114F99" w14:textId="4CBD5815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noWrap/>
            <w:vAlign w:val="center"/>
          </w:tcPr>
          <w:p w14:paraId="4C27A2E2" w14:textId="16E8F3E0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766C98" w:rsidRPr="002A560D" w14:paraId="74BA4A18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5553A480" w14:textId="4CD8DB43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04DA9719" w14:textId="0889B81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50E35054" w14:textId="746F65E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3B8D93D6" w14:textId="63121609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416D531B" w14:textId="01E08E7A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7.2</w:t>
            </w:r>
          </w:p>
        </w:tc>
        <w:tc>
          <w:tcPr>
            <w:tcW w:w="1134" w:type="dxa"/>
            <w:noWrap/>
            <w:vAlign w:val="center"/>
          </w:tcPr>
          <w:p w14:paraId="1A1A0EE6" w14:textId="1EC69758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</w:tr>
      <w:tr w:rsidR="00766C98" w:rsidRPr="002A560D" w14:paraId="7617F9A9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29B971EE" w14:textId="366075CD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4A549100" w14:textId="26692F8A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294B892A" w14:textId="70A667CD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51D9D3C4" w14:textId="47E45333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2C9DF94B" w14:textId="43A8C73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noWrap/>
            <w:vAlign w:val="center"/>
          </w:tcPr>
          <w:p w14:paraId="43718C16" w14:textId="3CEF54F5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766C98" w:rsidRPr="002A560D" w14:paraId="3AFBFAEE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10D1C827" w14:textId="2D9418DC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5AF8281A" w14:textId="2C51966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7D276687" w14:textId="3AE9058E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6B953743" w14:textId="1D58B601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5675E6AC" w14:textId="449B1BE3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4.5</w:t>
            </w:r>
          </w:p>
        </w:tc>
        <w:tc>
          <w:tcPr>
            <w:tcW w:w="1134" w:type="dxa"/>
            <w:noWrap/>
            <w:vAlign w:val="center"/>
          </w:tcPr>
          <w:p w14:paraId="041F2C87" w14:textId="0D89A7FD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</w:tr>
      <w:tr w:rsidR="00766C98" w:rsidRPr="002A560D" w14:paraId="33E2637A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6FD645AA" w14:textId="258A6C2B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0A3B765C" w14:textId="5103BC04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2638549B" w14:textId="1886E996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5A128617" w14:textId="6F4AFC1B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13AEFAA6" w14:textId="74FE4430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134" w:type="dxa"/>
            <w:noWrap/>
            <w:vAlign w:val="center"/>
          </w:tcPr>
          <w:p w14:paraId="3AD26110" w14:textId="598AD6E1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766C98" w:rsidRPr="002A560D" w14:paraId="0DEEB9B0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0F0F0FCC" w14:textId="4A646298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4FDDBBBB" w14:textId="1750D40D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0877DEBC" w14:textId="0ABBE089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79A8980D" w14:textId="2AB69D68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53DE2F0C" w14:textId="3E624FE1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4.7</w:t>
            </w:r>
          </w:p>
        </w:tc>
        <w:tc>
          <w:tcPr>
            <w:tcW w:w="1134" w:type="dxa"/>
            <w:noWrap/>
            <w:vAlign w:val="center"/>
          </w:tcPr>
          <w:p w14:paraId="0DBFB0CF" w14:textId="5C9F31EB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</w:tr>
      <w:tr w:rsidR="00766C98" w:rsidRPr="002A560D" w14:paraId="42440C58" w14:textId="77777777" w:rsidTr="00766C98">
        <w:trPr>
          <w:trHeight w:val="300"/>
        </w:trPr>
        <w:tc>
          <w:tcPr>
            <w:tcW w:w="1701" w:type="dxa"/>
            <w:noWrap/>
            <w:vAlign w:val="center"/>
          </w:tcPr>
          <w:p w14:paraId="1A56492A" w14:textId="08274B2C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7B419AE2" w14:textId="12E3AE19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1EDFCD02" w14:textId="64A18E5B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0AC897C7" w14:textId="3AC1738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4C735CCC" w14:textId="624AF3A3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134" w:type="dxa"/>
            <w:noWrap/>
            <w:vAlign w:val="center"/>
          </w:tcPr>
          <w:p w14:paraId="00BBDE19" w14:textId="7071AA4D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</w:tbl>
    <w:p w14:paraId="74C7DB39" w14:textId="342DE675" w:rsidR="00603366" w:rsidRDefault="00766C98" w:rsidP="00603366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2A560D">
        <w:rPr>
          <w:b/>
          <w:bCs/>
          <w:i w:val="0"/>
          <w:iCs w:val="0"/>
          <w:color w:val="auto"/>
          <w:sz w:val="22"/>
          <w:szCs w:val="22"/>
        </w:rPr>
        <w:t xml:space="preserve">3. Picture identification accuracy in Experiment 2. </w:t>
      </w:r>
      <w:r w:rsidR="002A560D" w:rsidRPr="002A560D">
        <w:rPr>
          <w:i w:val="0"/>
          <w:iCs w:val="0"/>
          <w:color w:val="auto"/>
          <w:sz w:val="22"/>
          <w:szCs w:val="22"/>
        </w:rPr>
        <w:t xml:space="preserve">Across subjects means and </w:t>
      </w:r>
      <w:r w:rsidR="00603366">
        <w:rPr>
          <w:i w:val="0"/>
          <w:iCs w:val="0"/>
          <w:color w:val="auto"/>
          <w:sz w:val="22"/>
          <w:szCs w:val="22"/>
        </w:rPr>
        <w:t>SEM.</w:t>
      </w:r>
    </w:p>
    <w:p w14:paraId="35045FB3" w14:textId="5E099441" w:rsidR="00603366" w:rsidRDefault="00603366" w:rsidP="00603366"/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134"/>
        <w:gridCol w:w="1134"/>
      </w:tblGrid>
      <w:tr w:rsidR="00766C98" w:rsidRPr="002A560D" w14:paraId="7158CEE4" w14:textId="77777777" w:rsidTr="008370BB">
        <w:trPr>
          <w:trHeight w:val="413"/>
        </w:trPr>
        <w:tc>
          <w:tcPr>
            <w:tcW w:w="6804" w:type="dxa"/>
            <w:gridSpan w:val="4"/>
            <w:vAlign w:val="center"/>
          </w:tcPr>
          <w:p w14:paraId="43FA79A9" w14:textId="77777777" w:rsidR="00766C98" w:rsidRPr="002A439B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4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: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B1A2C92" w14:textId="77777777" w:rsidR="00766C98" w:rsidRPr="002A439B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[%]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362CD79F" w14:textId="77777777" w:rsidR="00766C98" w:rsidRPr="002A439B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66C9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 [%]</w:t>
            </w:r>
          </w:p>
        </w:tc>
      </w:tr>
      <w:tr w:rsidR="00766C98" w:rsidRPr="002A560D" w14:paraId="40B80782" w14:textId="77777777" w:rsidTr="008370BB">
        <w:trPr>
          <w:trHeight w:val="413"/>
        </w:trPr>
        <w:tc>
          <w:tcPr>
            <w:tcW w:w="1701" w:type="dxa"/>
            <w:vAlign w:val="center"/>
            <w:hideMark/>
          </w:tcPr>
          <w:p w14:paraId="770602C0" w14:textId="77777777" w:rsidR="00766C98" w:rsidRPr="009377FF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tial congruency</w:t>
            </w:r>
          </w:p>
          <w:p w14:paraId="3CA47EC1" w14:textId="77777777" w:rsidR="00766C98" w:rsidRPr="009377FF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D9F8776" w14:textId="77777777" w:rsidR="00766C98" w:rsidRPr="009377FF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701" w:type="dxa"/>
            <w:vAlign w:val="center"/>
          </w:tcPr>
          <w:p w14:paraId="3C1C6913" w14:textId="77777777" w:rsidR="00766C98" w:rsidRPr="009377FF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701" w:type="dxa"/>
            <w:vAlign w:val="center"/>
          </w:tcPr>
          <w:p w14:paraId="28F7C204" w14:textId="77777777" w:rsidR="00766C98" w:rsidRPr="009377FF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ibility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14:paraId="43DACB33" w14:textId="77777777" w:rsidR="00766C98" w:rsidRPr="002A439B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3BB242C3" w14:textId="77777777" w:rsidR="00766C98" w:rsidRPr="002A439B" w:rsidRDefault="00766C98" w:rsidP="008370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66C98" w:rsidRPr="002A560D" w14:paraId="6EBC2DDA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F04E9CE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2A8A6D09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1B85CD03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77169E4A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39C3718C" w14:textId="6404F2F3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4</w:t>
            </w:r>
          </w:p>
        </w:tc>
        <w:tc>
          <w:tcPr>
            <w:tcW w:w="1134" w:type="dxa"/>
            <w:noWrap/>
            <w:vAlign w:val="center"/>
          </w:tcPr>
          <w:p w14:paraId="19E7DAA8" w14:textId="2CE94858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766C98" w:rsidRPr="002A560D" w14:paraId="481A09CD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443807B2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348C091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7B466204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562B3467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5286447C" w14:textId="0C89194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34" w:type="dxa"/>
            <w:noWrap/>
            <w:vAlign w:val="center"/>
          </w:tcPr>
          <w:p w14:paraId="03FE2690" w14:textId="029CAE2A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766C98" w:rsidRPr="002A560D" w14:paraId="1447A32C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9F6CCC0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7C199BF7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7D815819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661DC392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1EE4A80F" w14:textId="4FD2392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  <w:tc>
          <w:tcPr>
            <w:tcW w:w="1134" w:type="dxa"/>
            <w:noWrap/>
            <w:vAlign w:val="center"/>
          </w:tcPr>
          <w:p w14:paraId="45101021" w14:textId="4EE77A5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766C98" w:rsidRPr="002A560D" w14:paraId="36E69443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B4B9904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3E39F39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50439A9C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4C8F44F0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2F54851A" w14:textId="214D3F0A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1134" w:type="dxa"/>
            <w:noWrap/>
            <w:vAlign w:val="center"/>
          </w:tcPr>
          <w:p w14:paraId="58830F16" w14:textId="2B781789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766C98" w:rsidRPr="002A560D" w14:paraId="28C83D92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46D29CF1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18DB91C9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3A748364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22E17616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3E7BECE7" w14:textId="392B9F63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7</w:t>
            </w:r>
          </w:p>
        </w:tc>
        <w:tc>
          <w:tcPr>
            <w:tcW w:w="1134" w:type="dxa"/>
            <w:noWrap/>
            <w:vAlign w:val="center"/>
          </w:tcPr>
          <w:p w14:paraId="333C3BA0" w14:textId="598E70C8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766C98" w:rsidRPr="002A560D" w14:paraId="5B65AC18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4EED8B7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79FCB3A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6E85F3D3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23E7C8C9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0E0E867D" w14:textId="48897E00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6</w:t>
            </w:r>
          </w:p>
        </w:tc>
        <w:tc>
          <w:tcPr>
            <w:tcW w:w="1134" w:type="dxa"/>
            <w:noWrap/>
            <w:vAlign w:val="center"/>
          </w:tcPr>
          <w:p w14:paraId="5E4A171D" w14:textId="5DB39B91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766C98" w:rsidRPr="002A560D" w14:paraId="770058D3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687F885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0956046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43F4719C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13B7475D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79397E84" w14:textId="4E63F426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1134" w:type="dxa"/>
            <w:noWrap/>
            <w:vAlign w:val="center"/>
          </w:tcPr>
          <w:p w14:paraId="2DB795F3" w14:textId="6B9A33EA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766C98" w:rsidRPr="002A560D" w14:paraId="1A8719B3" w14:textId="77777777" w:rsidTr="008370BB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35C96C7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72114182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1B0B03AD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1098C99C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1134" w:type="dxa"/>
            <w:noWrap/>
            <w:vAlign w:val="center"/>
          </w:tcPr>
          <w:p w14:paraId="507B1D45" w14:textId="15C6773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1</w:t>
            </w:r>
          </w:p>
        </w:tc>
        <w:tc>
          <w:tcPr>
            <w:tcW w:w="1134" w:type="dxa"/>
            <w:noWrap/>
            <w:vAlign w:val="center"/>
          </w:tcPr>
          <w:p w14:paraId="1E1EB15E" w14:textId="79D95A44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766C98" w:rsidRPr="002A560D" w14:paraId="2C831A61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4BF1A47E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10406605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1196850B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567AA573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3A2A1E4B" w14:textId="2268CD41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6</w:t>
            </w:r>
          </w:p>
        </w:tc>
        <w:tc>
          <w:tcPr>
            <w:tcW w:w="1134" w:type="dxa"/>
            <w:noWrap/>
            <w:vAlign w:val="center"/>
          </w:tcPr>
          <w:p w14:paraId="7CD90433" w14:textId="2996F57B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766C98" w:rsidRPr="002A560D" w14:paraId="10CD59FE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3C97CCD6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269A002A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7D051D9A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484D8EB0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6267C596" w14:textId="1F54325F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1134" w:type="dxa"/>
            <w:noWrap/>
            <w:vAlign w:val="center"/>
          </w:tcPr>
          <w:p w14:paraId="4213E88E" w14:textId="7C1D334F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766C98" w:rsidRPr="002A560D" w14:paraId="517BBA14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310226E9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3A9B96FB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7DFBE8F5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4424EDAC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57BEC443" w14:textId="074664E0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134" w:type="dxa"/>
            <w:noWrap/>
            <w:vAlign w:val="center"/>
          </w:tcPr>
          <w:p w14:paraId="4C7C23F1" w14:textId="32988C90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766C98" w:rsidRPr="002A560D" w14:paraId="15BA2182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129E6FD4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6334D455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7CC2A32E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701" w:type="dxa"/>
            <w:vAlign w:val="center"/>
          </w:tcPr>
          <w:p w14:paraId="51FB27E7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2B369D10" w14:textId="21554A14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1134" w:type="dxa"/>
            <w:noWrap/>
            <w:vAlign w:val="center"/>
          </w:tcPr>
          <w:p w14:paraId="693447FA" w14:textId="6007ABF8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766C98" w:rsidRPr="002A560D" w14:paraId="55044958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20A429FB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54EB4D09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61F73DB7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65078173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6BFE0F29" w14:textId="215D269B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7</w:t>
            </w:r>
          </w:p>
        </w:tc>
        <w:tc>
          <w:tcPr>
            <w:tcW w:w="1134" w:type="dxa"/>
            <w:noWrap/>
            <w:vAlign w:val="center"/>
          </w:tcPr>
          <w:p w14:paraId="0C9897CD" w14:textId="0D9ED62A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766C98" w:rsidRPr="002A560D" w14:paraId="6BA499E0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207EA5D0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701" w:type="dxa"/>
            <w:vAlign w:val="center"/>
          </w:tcPr>
          <w:p w14:paraId="35ABE52B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1E837CD6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3558EBE5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2F5E74FA" w14:textId="218AB22C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7</w:t>
            </w:r>
          </w:p>
        </w:tc>
        <w:tc>
          <w:tcPr>
            <w:tcW w:w="1134" w:type="dxa"/>
            <w:noWrap/>
            <w:vAlign w:val="center"/>
          </w:tcPr>
          <w:p w14:paraId="55BA6AEB" w14:textId="60E1FC34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766C98" w:rsidRPr="002A560D" w14:paraId="19B74BE7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24B024C8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147FD09F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701" w:type="dxa"/>
            <w:vAlign w:val="center"/>
          </w:tcPr>
          <w:p w14:paraId="06730D93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06DC8185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546178DF" w14:textId="589535E6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34" w:type="dxa"/>
            <w:noWrap/>
            <w:vAlign w:val="center"/>
          </w:tcPr>
          <w:p w14:paraId="3A66EDA3" w14:textId="6F419EAE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766C98" w:rsidRPr="002A560D" w14:paraId="63B96655" w14:textId="77777777" w:rsidTr="008370BB">
        <w:trPr>
          <w:trHeight w:val="300"/>
        </w:trPr>
        <w:tc>
          <w:tcPr>
            <w:tcW w:w="1701" w:type="dxa"/>
            <w:noWrap/>
            <w:vAlign w:val="center"/>
          </w:tcPr>
          <w:p w14:paraId="27E78D8C" w14:textId="77777777" w:rsidR="00766C98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701" w:type="dxa"/>
            <w:vAlign w:val="center"/>
          </w:tcPr>
          <w:p w14:paraId="792E0946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701" w:type="dxa"/>
            <w:vAlign w:val="center"/>
          </w:tcPr>
          <w:p w14:paraId="7626C554" w14:textId="7777777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701" w:type="dxa"/>
            <w:vAlign w:val="center"/>
          </w:tcPr>
          <w:p w14:paraId="486D0DF1" w14:textId="77777777" w:rsidR="00766C98" w:rsidRDefault="00766C98" w:rsidP="00766C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1134" w:type="dxa"/>
            <w:noWrap/>
            <w:vAlign w:val="center"/>
          </w:tcPr>
          <w:p w14:paraId="1ABCBC15" w14:textId="43716927" w:rsidR="00766C98" w:rsidRPr="002A560D" w:rsidRDefault="00766C98" w:rsidP="00766C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8</w:t>
            </w:r>
          </w:p>
        </w:tc>
        <w:tc>
          <w:tcPr>
            <w:tcW w:w="1134" w:type="dxa"/>
            <w:noWrap/>
            <w:vAlign w:val="center"/>
          </w:tcPr>
          <w:p w14:paraId="558829D3" w14:textId="70DBE564" w:rsidR="00766C98" w:rsidRPr="002A560D" w:rsidRDefault="00766C98" w:rsidP="00766C98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</w:tbl>
    <w:p w14:paraId="5B457DB1" w14:textId="14A4EB0A" w:rsidR="002A560D" w:rsidRDefault="00766C98" w:rsidP="00603366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2A560D">
        <w:rPr>
          <w:b/>
          <w:bCs/>
          <w:i w:val="0"/>
          <w:iCs w:val="0"/>
          <w:color w:val="auto"/>
          <w:sz w:val="22"/>
          <w:szCs w:val="22"/>
        </w:rPr>
        <w:t xml:space="preserve">4. Sound localization accuracy in Experiment 2. </w:t>
      </w:r>
      <w:r w:rsidR="002A560D" w:rsidRPr="002A560D">
        <w:rPr>
          <w:i w:val="0"/>
          <w:iCs w:val="0"/>
          <w:color w:val="auto"/>
          <w:sz w:val="22"/>
          <w:szCs w:val="22"/>
        </w:rPr>
        <w:t>Across subjects means and</w:t>
      </w:r>
      <w:r w:rsidR="00603366">
        <w:rPr>
          <w:i w:val="0"/>
          <w:iCs w:val="0"/>
          <w:color w:val="auto"/>
          <w:sz w:val="22"/>
          <w:szCs w:val="22"/>
        </w:rPr>
        <w:t xml:space="preserve"> SEM.</w:t>
      </w:r>
    </w:p>
    <w:p w14:paraId="15D99017" w14:textId="77777777" w:rsidR="00892843" w:rsidRPr="00892843" w:rsidRDefault="00892843" w:rsidP="00892843"/>
    <w:p w14:paraId="3F472498" w14:textId="0FF7DEE9" w:rsidR="00892843" w:rsidRDefault="00892843">
      <w:pPr>
        <w:rPr>
          <w:b/>
          <w:bCs/>
          <w:sz w:val="28"/>
          <w:szCs w:val="28"/>
        </w:rPr>
      </w:pPr>
      <w:r w:rsidRPr="00892843">
        <w:rPr>
          <w:b/>
          <w:bCs/>
          <w:sz w:val="28"/>
          <w:szCs w:val="28"/>
        </w:rPr>
        <w:lastRenderedPageBreak/>
        <w:t>Trial numbers per experimental condition</w:t>
      </w:r>
    </w:p>
    <w:tbl>
      <w:tblPr>
        <w:tblStyle w:val="TableGrid"/>
        <w:tblW w:w="8519" w:type="dxa"/>
        <w:tblLook w:val="04A0" w:firstRow="1" w:lastRow="0" w:firstColumn="1" w:lastColumn="0" w:noHBand="0" w:noVBand="1"/>
      </w:tblPr>
      <w:tblGrid>
        <w:gridCol w:w="1701"/>
        <w:gridCol w:w="1633"/>
        <w:gridCol w:w="1649"/>
        <w:gridCol w:w="901"/>
        <w:gridCol w:w="692"/>
        <w:gridCol w:w="667"/>
        <w:gridCol w:w="638"/>
        <w:gridCol w:w="638"/>
      </w:tblGrid>
      <w:tr w:rsidR="002D4668" w:rsidRPr="002A560D" w14:paraId="1367AFD5" w14:textId="77777777" w:rsidTr="002D4668">
        <w:trPr>
          <w:trHeight w:val="413"/>
        </w:trPr>
        <w:tc>
          <w:tcPr>
            <w:tcW w:w="4983" w:type="dxa"/>
            <w:gridSpan w:val="3"/>
            <w:vAlign w:val="center"/>
          </w:tcPr>
          <w:p w14:paraId="5564A529" w14:textId="0DE66D3A" w:rsidR="002D4668" w:rsidRPr="009377FF" w:rsidRDefault="002D4668" w:rsidP="008928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901" w:type="dxa"/>
            <w:vMerge w:val="restart"/>
            <w:noWrap/>
            <w:vAlign w:val="center"/>
          </w:tcPr>
          <w:p w14:paraId="1120FB20" w14:textId="4B97322C" w:rsidR="002D4668" w:rsidRPr="002A560D" w:rsidRDefault="002D4668" w:rsidP="002D46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692" w:type="dxa"/>
            <w:vMerge w:val="restart"/>
            <w:noWrap/>
            <w:vAlign w:val="center"/>
          </w:tcPr>
          <w:p w14:paraId="394EBD50" w14:textId="001D85EE" w:rsidR="002D4668" w:rsidRDefault="002D4668" w:rsidP="002D46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1</w:t>
            </w:r>
          </w:p>
        </w:tc>
        <w:tc>
          <w:tcPr>
            <w:tcW w:w="667" w:type="dxa"/>
            <w:vMerge w:val="restart"/>
            <w:vAlign w:val="center"/>
          </w:tcPr>
          <w:p w14:paraId="1CC172DE" w14:textId="6A056713" w:rsidR="002D4668" w:rsidRDefault="002D4668" w:rsidP="002D46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638" w:type="dxa"/>
            <w:vMerge w:val="restart"/>
            <w:vAlign w:val="center"/>
          </w:tcPr>
          <w:p w14:paraId="44606918" w14:textId="470928DE" w:rsidR="002D4668" w:rsidRPr="002A560D" w:rsidRDefault="002D4668" w:rsidP="002D46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</w:t>
            </w:r>
          </w:p>
        </w:tc>
        <w:tc>
          <w:tcPr>
            <w:tcW w:w="638" w:type="dxa"/>
            <w:vMerge w:val="restart"/>
            <w:vAlign w:val="center"/>
          </w:tcPr>
          <w:p w14:paraId="41AC8B45" w14:textId="21896D75" w:rsidR="002D4668" w:rsidRPr="002A560D" w:rsidRDefault="002D4668" w:rsidP="002D46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x</w:t>
            </w:r>
          </w:p>
        </w:tc>
      </w:tr>
      <w:tr w:rsidR="002D4668" w:rsidRPr="002A560D" w14:paraId="10397B05" w14:textId="75A2F7F7" w:rsidTr="002D4668">
        <w:trPr>
          <w:trHeight w:val="413"/>
        </w:trPr>
        <w:tc>
          <w:tcPr>
            <w:tcW w:w="1701" w:type="dxa"/>
            <w:vAlign w:val="center"/>
            <w:hideMark/>
          </w:tcPr>
          <w:p w14:paraId="7AADAFD6" w14:textId="77777777" w:rsidR="002D4668" w:rsidRPr="009377FF" w:rsidRDefault="002D4668" w:rsidP="008928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tial congruency</w:t>
            </w:r>
          </w:p>
          <w:p w14:paraId="743F8CE4" w14:textId="77777777" w:rsidR="002D4668" w:rsidRPr="009377FF" w:rsidRDefault="002D4668" w:rsidP="008928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3" w:type="dxa"/>
            <w:vAlign w:val="center"/>
          </w:tcPr>
          <w:p w14:paraId="450CF340" w14:textId="77777777" w:rsidR="002D4668" w:rsidRPr="009377FF" w:rsidRDefault="002D4668" w:rsidP="008928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649" w:type="dxa"/>
            <w:vAlign w:val="center"/>
          </w:tcPr>
          <w:p w14:paraId="1CDCB1CC" w14:textId="77777777" w:rsidR="002D4668" w:rsidRPr="009377FF" w:rsidRDefault="002D4668" w:rsidP="008928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901" w:type="dxa"/>
            <w:vMerge/>
            <w:noWrap/>
            <w:vAlign w:val="center"/>
            <w:hideMark/>
          </w:tcPr>
          <w:p w14:paraId="599DA6E4" w14:textId="42763334" w:rsidR="002D4668" w:rsidRPr="002A560D" w:rsidRDefault="002D4668" w:rsidP="008928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2" w:type="dxa"/>
            <w:vMerge/>
            <w:noWrap/>
            <w:vAlign w:val="center"/>
            <w:hideMark/>
          </w:tcPr>
          <w:p w14:paraId="1018531F" w14:textId="301DBE62" w:rsidR="002D4668" w:rsidRPr="002A560D" w:rsidRDefault="002D4668" w:rsidP="008928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vMerge/>
          </w:tcPr>
          <w:p w14:paraId="54577C85" w14:textId="36EAD54B" w:rsidR="002D4668" w:rsidRPr="002A560D" w:rsidRDefault="002D4668" w:rsidP="008928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dxa"/>
            <w:vMerge/>
          </w:tcPr>
          <w:p w14:paraId="501C2434" w14:textId="77777777" w:rsidR="002D4668" w:rsidRPr="002A560D" w:rsidRDefault="002D4668" w:rsidP="008928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dxa"/>
            <w:vMerge/>
          </w:tcPr>
          <w:p w14:paraId="080FAD07" w14:textId="77777777" w:rsidR="002D4668" w:rsidRPr="002A560D" w:rsidRDefault="002D4668" w:rsidP="008928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12E08" w:rsidRPr="002A560D" w14:paraId="284FC80C" w14:textId="5C6DA767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8312F7C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633" w:type="dxa"/>
            <w:vAlign w:val="center"/>
          </w:tcPr>
          <w:p w14:paraId="61F75228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649" w:type="dxa"/>
            <w:vAlign w:val="center"/>
          </w:tcPr>
          <w:p w14:paraId="6817A584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901" w:type="dxa"/>
            <w:noWrap/>
            <w:vAlign w:val="center"/>
          </w:tcPr>
          <w:p w14:paraId="6E35A2C0" w14:textId="0350F774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1AB18BE0" w14:textId="5431BDA9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281B665E" w14:textId="1345CFCC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0AC68E72" w14:textId="28B93F02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69</w:t>
            </w:r>
          </w:p>
        </w:tc>
        <w:tc>
          <w:tcPr>
            <w:tcW w:w="638" w:type="dxa"/>
            <w:vAlign w:val="center"/>
          </w:tcPr>
          <w:p w14:paraId="75BC0DA8" w14:textId="65B30944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 xml:space="preserve">80 </w:t>
            </w:r>
          </w:p>
        </w:tc>
      </w:tr>
      <w:tr w:rsidR="00012E08" w:rsidRPr="002A560D" w14:paraId="4F8A5155" w14:textId="4A64CDCE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7BA4CA1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633" w:type="dxa"/>
            <w:vAlign w:val="center"/>
          </w:tcPr>
          <w:p w14:paraId="611A6EEA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649" w:type="dxa"/>
            <w:vAlign w:val="center"/>
          </w:tcPr>
          <w:p w14:paraId="4E1DEA36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901" w:type="dxa"/>
            <w:noWrap/>
            <w:vAlign w:val="center"/>
          </w:tcPr>
          <w:p w14:paraId="6CAF0656" w14:textId="78416F97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11930097" w14:textId="0162F3B0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425E2614" w14:textId="4C2B55EB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5F8BC113" w14:textId="207751DE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70</w:t>
            </w:r>
          </w:p>
        </w:tc>
        <w:tc>
          <w:tcPr>
            <w:tcW w:w="638" w:type="dxa"/>
            <w:vAlign w:val="center"/>
          </w:tcPr>
          <w:p w14:paraId="183847B5" w14:textId="1C8C7529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 xml:space="preserve">80 </w:t>
            </w:r>
          </w:p>
        </w:tc>
      </w:tr>
      <w:tr w:rsidR="00012E08" w:rsidRPr="002A560D" w14:paraId="25C82E3E" w14:textId="4223A57F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85F17BA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633" w:type="dxa"/>
            <w:vAlign w:val="center"/>
          </w:tcPr>
          <w:p w14:paraId="431DF8FC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649" w:type="dxa"/>
            <w:vAlign w:val="center"/>
          </w:tcPr>
          <w:p w14:paraId="6FE5C126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901" w:type="dxa"/>
            <w:noWrap/>
            <w:vAlign w:val="center"/>
          </w:tcPr>
          <w:p w14:paraId="5C2FB455" w14:textId="358BEDF1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2D25FF84" w14:textId="54340620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40EBB506" w14:textId="6ADBCFB7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7A268827" w14:textId="5377729F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75</w:t>
            </w:r>
          </w:p>
        </w:tc>
        <w:tc>
          <w:tcPr>
            <w:tcW w:w="638" w:type="dxa"/>
            <w:vAlign w:val="center"/>
          </w:tcPr>
          <w:p w14:paraId="6C90E28F" w14:textId="2875179A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 xml:space="preserve">80 </w:t>
            </w:r>
          </w:p>
        </w:tc>
      </w:tr>
      <w:tr w:rsidR="00012E08" w:rsidRPr="002A560D" w14:paraId="4C9E2B78" w14:textId="0D507799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BA2B859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633" w:type="dxa"/>
            <w:vAlign w:val="center"/>
          </w:tcPr>
          <w:p w14:paraId="7C86EE2B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649" w:type="dxa"/>
            <w:vAlign w:val="center"/>
          </w:tcPr>
          <w:p w14:paraId="5F6BDE88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901" w:type="dxa"/>
            <w:noWrap/>
            <w:vAlign w:val="center"/>
          </w:tcPr>
          <w:p w14:paraId="4844EB6F" w14:textId="0DBC945F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1708EDF9" w14:textId="1694C1C7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04973377" w14:textId="63DAAAC9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0CE36E56" w14:textId="2F17409E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74</w:t>
            </w:r>
          </w:p>
        </w:tc>
        <w:tc>
          <w:tcPr>
            <w:tcW w:w="638" w:type="dxa"/>
            <w:vAlign w:val="center"/>
          </w:tcPr>
          <w:p w14:paraId="6308CE92" w14:textId="2A16C6CA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 xml:space="preserve">80 </w:t>
            </w:r>
          </w:p>
        </w:tc>
      </w:tr>
      <w:tr w:rsidR="00012E08" w:rsidRPr="002A560D" w14:paraId="63F6F9C0" w14:textId="63E99466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AF67568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633" w:type="dxa"/>
            <w:vAlign w:val="center"/>
          </w:tcPr>
          <w:p w14:paraId="0C02F651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649" w:type="dxa"/>
            <w:vAlign w:val="center"/>
          </w:tcPr>
          <w:p w14:paraId="68B04BAD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901" w:type="dxa"/>
            <w:noWrap/>
            <w:vAlign w:val="center"/>
          </w:tcPr>
          <w:p w14:paraId="4E542C46" w14:textId="56D6C366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0E336003" w14:textId="08130CDB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43242313" w14:textId="5DE0D724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57686D0F" w14:textId="46D5019C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77</w:t>
            </w:r>
          </w:p>
        </w:tc>
        <w:tc>
          <w:tcPr>
            <w:tcW w:w="638" w:type="dxa"/>
            <w:vAlign w:val="center"/>
          </w:tcPr>
          <w:p w14:paraId="12EEF356" w14:textId="74AB896C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 xml:space="preserve">80 </w:t>
            </w:r>
          </w:p>
        </w:tc>
      </w:tr>
      <w:tr w:rsidR="00012E08" w:rsidRPr="002A560D" w14:paraId="62C121FE" w14:textId="73F9DB64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4D83077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633" w:type="dxa"/>
            <w:vAlign w:val="center"/>
          </w:tcPr>
          <w:p w14:paraId="44C8066B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649" w:type="dxa"/>
            <w:vAlign w:val="center"/>
          </w:tcPr>
          <w:p w14:paraId="48AB11C2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901" w:type="dxa"/>
            <w:noWrap/>
            <w:vAlign w:val="center"/>
          </w:tcPr>
          <w:p w14:paraId="65D525FA" w14:textId="15AA7904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3D1ED43E" w14:textId="47F1485F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4911B214" w14:textId="0E724E04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3C195787" w14:textId="73C3E692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76</w:t>
            </w:r>
          </w:p>
        </w:tc>
        <w:tc>
          <w:tcPr>
            <w:tcW w:w="638" w:type="dxa"/>
            <w:vAlign w:val="center"/>
          </w:tcPr>
          <w:p w14:paraId="53629186" w14:textId="3D71766F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 xml:space="preserve">80 </w:t>
            </w:r>
          </w:p>
        </w:tc>
      </w:tr>
      <w:tr w:rsidR="00012E08" w:rsidRPr="002A560D" w14:paraId="77E8BC32" w14:textId="0775A7D0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641F474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633" w:type="dxa"/>
            <w:vAlign w:val="center"/>
          </w:tcPr>
          <w:p w14:paraId="4B4BBE30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649" w:type="dxa"/>
            <w:vAlign w:val="center"/>
          </w:tcPr>
          <w:p w14:paraId="33CC0C2F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901" w:type="dxa"/>
            <w:noWrap/>
            <w:vAlign w:val="center"/>
          </w:tcPr>
          <w:p w14:paraId="35FC2B43" w14:textId="52279956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2614680F" w14:textId="543266B0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09937AC0" w14:textId="2C9A3DBD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2AA2016D" w14:textId="44D962DB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78</w:t>
            </w:r>
          </w:p>
        </w:tc>
        <w:tc>
          <w:tcPr>
            <w:tcW w:w="638" w:type="dxa"/>
            <w:vAlign w:val="center"/>
          </w:tcPr>
          <w:p w14:paraId="47B379C7" w14:textId="62B23FED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 xml:space="preserve">80 </w:t>
            </w:r>
          </w:p>
        </w:tc>
      </w:tr>
      <w:tr w:rsidR="00012E08" w:rsidRPr="002A560D" w14:paraId="25907363" w14:textId="4B53AF5E" w:rsidTr="007B3151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3688C592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633" w:type="dxa"/>
            <w:vAlign w:val="center"/>
          </w:tcPr>
          <w:p w14:paraId="3810522C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649" w:type="dxa"/>
            <w:vAlign w:val="center"/>
          </w:tcPr>
          <w:p w14:paraId="652D3D8B" w14:textId="77777777" w:rsidR="00012E08" w:rsidRPr="002A560D" w:rsidRDefault="00012E08" w:rsidP="00012E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901" w:type="dxa"/>
            <w:noWrap/>
            <w:vAlign w:val="center"/>
          </w:tcPr>
          <w:p w14:paraId="139EFC5A" w14:textId="343F404C" w:rsidR="00012E08" w:rsidRPr="00012E08" w:rsidRDefault="00012E08" w:rsidP="00012E0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92" w:type="dxa"/>
            <w:noWrap/>
            <w:vAlign w:val="center"/>
          </w:tcPr>
          <w:p w14:paraId="5543D007" w14:textId="799265C5" w:rsidR="00012E08" w:rsidRPr="00012E08" w:rsidRDefault="00012E08" w:rsidP="00012E0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67" w:type="dxa"/>
            <w:vAlign w:val="center"/>
          </w:tcPr>
          <w:p w14:paraId="0ABD3B7B" w14:textId="00571F52" w:rsidR="00012E08" w:rsidRPr="00012E08" w:rsidRDefault="00012E08" w:rsidP="00012E0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  <w:tc>
          <w:tcPr>
            <w:tcW w:w="638" w:type="dxa"/>
            <w:vAlign w:val="center"/>
          </w:tcPr>
          <w:p w14:paraId="1973FAF6" w14:textId="6B4B552A" w:rsidR="00012E08" w:rsidRPr="00012E08" w:rsidRDefault="00012E08" w:rsidP="00012E0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79</w:t>
            </w:r>
          </w:p>
        </w:tc>
        <w:tc>
          <w:tcPr>
            <w:tcW w:w="638" w:type="dxa"/>
            <w:vAlign w:val="center"/>
          </w:tcPr>
          <w:p w14:paraId="647B8E73" w14:textId="440F25F1" w:rsidR="00012E08" w:rsidRPr="00012E08" w:rsidRDefault="00012E08" w:rsidP="00012E0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2E08">
              <w:rPr>
                <w:rFonts w:cstheme="minorHAnsi"/>
                <w:color w:val="000000"/>
              </w:rPr>
              <w:t>80</w:t>
            </w:r>
          </w:p>
        </w:tc>
      </w:tr>
    </w:tbl>
    <w:p w14:paraId="3CB3F585" w14:textId="4F701FB5" w:rsidR="00766C98" w:rsidRDefault="00711C5C" w:rsidP="002D4668">
      <w:r w:rsidRPr="00892843">
        <w:rPr>
          <w:b/>
          <w:bCs/>
        </w:rPr>
        <w:t xml:space="preserve">Table 5. Number of trials with responses </w:t>
      </w:r>
      <w:r w:rsidR="00892843" w:rsidRPr="00892843">
        <w:rPr>
          <w:b/>
          <w:bCs/>
        </w:rPr>
        <w:t xml:space="preserve">per condition in </w:t>
      </w:r>
      <w:r w:rsidR="00892843">
        <w:rPr>
          <w:b/>
          <w:bCs/>
        </w:rPr>
        <w:t>E</w:t>
      </w:r>
      <w:r w:rsidR="00892843" w:rsidRPr="00892843">
        <w:rPr>
          <w:b/>
          <w:bCs/>
        </w:rPr>
        <w:t>xperiment</w:t>
      </w:r>
      <w:r w:rsidR="00892843">
        <w:rPr>
          <w:b/>
          <w:bCs/>
        </w:rPr>
        <w:t xml:space="preserve"> </w:t>
      </w:r>
      <w:r w:rsidR="00892843" w:rsidRPr="00892843">
        <w:rPr>
          <w:b/>
          <w:bCs/>
        </w:rPr>
        <w:t>1.</w:t>
      </w:r>
      <w:r w:rsidR="00892843">
        <w:t xml:space="preserve"> </w:t>
      </w:r>
      <w:r w:rsidR="002D4668">
        <w:t>Median, first and third quartile and minimum and maximum values across</w:t>
      </w:r>
      <w:r w:rsidR="00892843">
        <w:t xml:space="preserve"> subjects</w:t>
      </w:r>
      <w:r w:rsidR="002D4668">
        <w:t>.</w:t>
      </w:r>
    </w:p>
    <w:p w14:paraId="1B7D5120" w14:textId="77777777" w:rsidR="00C71A18" w:rsidRDefault="00C71A18" w:rsidP="002D4668">
      <w:pPr>
        <w:rPr>
          <w:b/>
          <w:bCs/>
          <w:sz w:val="28"/>
          <w:szCs w:val="28"/>
        </w:rPr>
      </w:pPr>
    </w:p>
    <w:tbl>
      <w:tblPr>
        <w:tblStyle w:val="TableGrid"/>
        <w:tblW w:w="8597" w:type="dxa"/>
        <w:tblLook w:val="04A0" w:firstRow="1" w:lastRow="0" w:firstColumn="1" w:lastColumn="0" w:noHBand="0" w:noVBand="1"/>
      </w:tblPr>
      <w:tblGrid>
        <w:gridCol w:w="1271"/>
        <w:gridCol w:w="1307"/>
        <w:gridCol w:w="1391"/>
        <w:gridCol w:w="1003"/>
        <w:gridCol w:w="901"/>
        <w:gridCol w:w="718"/>
        <w:gridCol w:w="830"/>
        <w:gridCol w:w="571"/>
        <w:gridCol w:w="605"/>
      </w:tblGrid>
      <w:tr w:rsidR="00A626A4" w:rsidRPr="002A560D" w14:paraId="4F23F982" w14:textId="77777777" w:rsidTr="00C71A18">
        <w:trPr>
          <w:trHeight w:val="413"/>
        </w:trPr>
        <w:tc>
          <w:tcPr>
            <w:tcW w:w="4972" w:type="dxa"/>
            <w:gridSpan w:val="4"/>
            <w:vAlign w:val="center"/>
          </w:tcPr>
          <w:p w14:paraId="19BDA1E8" w14:textId="25905165" w:rsidR="00A626A4" w:rsidRPr="009377FF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901" w:type="dxa"/>
            <w:vMerge w:val="restart"/>
            <w:noWrap/>
            <w:vAlign w:val="center"/>
          </w:tcPr>
          <w:p w14:paraId="1AF8F2AA" w14:textId="7BBE069A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718" w:type="dxa"/>
            <w:vMerge w:val="restart"/>
            <w:noWrap/>
            <w:vAlign w:val="center"/>
          </w:tcPr>
          <w:p w14:paraId="5B8222C5" w14:textId="4410478B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1</w:t>
            </w:r>
          </w:p>
        </w:tc>
        <w:tc>
          <w:tcPr>
            <w:tcW w:w="830" w:type="dxa"/>
            <w:vMerge w:val="restart"/>
            <w:vAlign w:val="center"/>
          </w:tcPr>
          <w:p w14:paraId="2A7CD68E" w14:textId="3F95743E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571" w:type="dxa"/>
            <w:vMerge w:val="restart"/>
            <w:vAlign w:val="center"/>
          </w:tcPr>
          <w:p w14:paraId="123FCA26" w14:textId="639932B5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</w:t>
            </w:r>
          </w:p>
        </w:tc>
        <w:tc>
          <w:tcPr>
            <w:tcW w:w="605" w:type="dxa"/>
            <w:vMerge w:val="restart"/>
            <w:vAlign w:val="center"/>
          </w:tcPr>
          <w:p w14:paraId="343ACF00" w14:textId="073B2ED6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x</w:t>
            </w:r>
          </w:p>
        </w:tc>
      </w:tr>
      <w:tr w:rsidR="00A626A4" w:rsidRPr="002A560D" w14:paraId="0FA51D46" w14:textId="24C7E5B6" w:rsidTr="00C71A18">
        <w:trPr>
          <w:trHeight w:val="413"/>
        </w:trPr>
        <w:tc>
          <w:tcPr>
            <w:tcW w:w="1271" w:type="dxa"/>
            <w:vAlign w:val="center"/>
            <w:hideMark/>
          </w:tcPr>
          <w:p w14:paraId="55787CFD" w14:textId="77777777" w:rsidR="00A626A4" w:rsidRPr="009377FF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tial congruency</w:t>
            </w:r>
          </w:p>
          <w:p w14:paraId="0A5FD539" w14:textId="77777777" w:rsidR="00A626A4" w:rsidRPr="009377FF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7" w:type="dxa"/>
            <w:vAlign w:val="center"/>
          </w:tcPr>
          <w:p w14:paraId="1983A0FC" w14:textId="77777777" w:rsidR="00A626A4" w:rsidRPr="009377FF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391" w:type="dxa"/>
            <w:vAlign w:val="center"/>
          </w:tcPr>
          <w:p w14:paraId="69C39CA4" w14:textId="77777777" w:rsidR="00A626A4" w:rsidRPr="009377FF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003" w:type="dxa"/>
          </w:tcPr>
          <w:p w14:paraId="105D2928" w14:textId="77777777" w:rsidR="00A626A4" w:rsidRPr="009377FF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7F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ibility</w:t>
            </w:r>
          </w:p>
        </w:tc>
        <w:tc>
          <w:tcPr>
            <w:tcW w:w="901" w:type="dxa"/>
            <w:vMerge/>
            <w:noWrap/>
          </w:tcPr>
          <w:p w14:paraId="61009462" w14:textId="77777777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18" w:type="dxa"/>
            <w:vMerge/>
            <w:noWrap/>
          </w:tcPr>
          <w:p w14:paraId="6E495DEC" w14:textId="77777777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30" w:type="dxa"/>
            <w:vMerge/>
          </w:tcPr>
          <w:p w14:paraId="32055057" w14:textId="77777777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71" w:type="dxa"/>
            <w:vMerge/>
          </w:tcPr>
          <w:p w14:paraId="23C4469E" w14:textId="5A70BCBC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5" w:type="dxa"/>
            <w:vMerge/>
          </w:tcPr>
          <w:p w14:paraId="3BD5EA86" w14:textId="77777777" w:rsidR="00A626A4" w:rsidRPr="002A439B" w:rsidRDefault="00A626A4" w:rsidP="00A626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1A18" w:rsidRPr="002A560D" w14:paraId="24C3CC53" w14:textId="1892E954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C60C7B1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37D9B328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35BAE7EA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5E5FC270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1AB33900" w14:textId="099B9617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2.5</w:t>
            </w:r>
          </w:p>
        </w:tc>
        <w:tc>
          <w:tcPr>
            <w:tcW w:w="718" w:type="dxa"/>
            <w:noWrap/>
            <w:vAlign w:val="center"/>
          </w:tcPr>
          <w:p w14:paraId="689E8792" w14:textId="30D9B5F7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30" w:type="dxa"/>
            <w:vAlign w:val="center"/>
          </w:tcPr>
          <w:p w14:paraId="2A28F3FB" w14:textId="2B2694C1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2</w:t>
            </w:r>
          </w:p>
        </w:tc>
        <w:tc>
          <w:tcPr>
            <w:tcW w:w="571" w:type="dxa"/>
            <w:vAlign w:val="center"/>
          </w:tcPr>
          <w:p w14:paraId="570DFC67" w14:textId="613804DB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0</w:t>
            </w:r>
          </w:p>
        </w:tc>
        <w:tc>
          <w:tcPr>
            <w:tcW w:w="605" w:type="dxa"/>
            <w:vAlign w:val="center"/>
          </w:tcPr>
          <w:p w14:paraId="4E98E0CC" w14:textId="3D1F4144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52 </w:t>
            </w:r>
          </w:p>
        </w:tc>
      </w:tr>
      <w:tr w:rsidR="00C71A18" w:rsidRPr="002A560D" w14:paraId="78D3EF3F" w14:textId="59F4C2BB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6824F4B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50289A21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40ADD26F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676EBC1F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1E33DC43" w14:textId="022589A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56.5</w:t>
            </w:r>
          </w:p>
        </w:tc>
        <w:tc>
          <w:tcPr>
            <w:tcW w:w="718" w:type="dxa"/>
            <w:noWrap/>
            <w:vAlign w:val="center"/>
          </w:tcPr>
          <w:p w14:paraId="4695B880" w14:textId="751EA7D4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32</w:t>
            </w:r>
          </w:p>
        </w:tc>
        <w:tc>
          <w:tcPr>
            <w:tcW w:w="830" w:type="dxa"/>
            <w:vAlign w:val="center"/>
          </w:tcPr>
          <w:p w14:paraId="1984416B" w14:textId="341959E5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2.25</w:t>
            </w:r>
          </w:p>
        </w:tc>
        <w:tc>
          <w:tcPr>
            <w:tcW w:w="571" w:type="dxa"/>
            <w:vAlign w:val="center"/>
          </w:tcPr>
          <w:p w14:paraId="1DDF6ADC" w14:textId="7317A345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0</w:t>
            </w:r>
          </w:p>
        </w:tc>
        <w:tc>
          <w:tcPr>
            <w:tcW w:w="605" w:type="dxa"/>
            <w:vAlign w:val="center"/>
          </w:tcPr>
          <w:p w14:paraId="1F13351E" w14:textId="6CDF7889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41 </w:t>
            </w:r>
          </w:p>
        </w:tc>
      </w:tr>
      <w:tr w:rsidR="00C71A18" w:rsidRPr="002A560D" w14:paraId="6B8F43B7" w14:textId="3EE98668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58E418A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6D753C7F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459ECD98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78422AFD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1D7825E5" w14:textId="4B9A638F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59</w:t>
            </w:r>
          </w:p>
        </w:tc>
        <w:tc>
          <w:tcPr>
            <w:tcW w:w="718" w:type="dxa"/>
            <w:noWrap/>
            <w:vAlign w:val="center"/>
          </w:tcPr>
          <w:p w14:paraId="255290F1" w14:textId="7CEA35B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30" w:type="dxa"/>
            <w:vAlign w:val="center"/>
          </w:tcPr>
          <w:p w14:paraId="67518852" w14:textId="401BCCB4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6.25</w:t>
            </w:r>
          </w:p>
        </w:tc>
        <w:tc>
          <w:tcPr>
            <w:tcW w:w="571" w:type="dxa"/>
            <w:vAlign w:val="center"/>
          </w:tcPr>
          <w:p w14:paraId="1FD61AB3" w14:textId="54202451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0</w:t>
            </w:r>
          </w:p>
        </w:tc>
        <w:tc>
          <w:tcPr>
            <w:tcW w:w="605" w:type="dxa"/>
            <w:vAlign w:val="center"/>
          </w:tcPr>
          <w:p w14:paraId="73CB1379" w14:textId="701E1DB3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46</w:t>
            </w:r>
          </w:p>
        </w:tc>
      </w:tr>
      <w:tr w:rsidR="00C71A18" w:rsidRPr="002A560D" w14:paraId="0ABFE5A8" w14:textId="50B70FFA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225BF56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2D2A29D3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45934690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3E06E405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29666843" w14:textId="0588EEC9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56</w:t>
            </w:r>
          </w:p>
        </w:tc>
        <w:tc>
          <w:tcPr>
            <w:tcW w:w="718" w:type="dxa"/>
            <w:noWrap/>
            <w:vAlign w:val="center"/>
          </w:tcPr>
          <w:p w14:paraId="58BAA103" w14:textId="713D3CE1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33.25</w:t>
            </w:r>
          </w:p>
        </w:tc>
        <w:tc>
          <w:tcPr>
            <w:tcW w:w="830" w:type="dxa"/>
            <w:vAlign w:val="center"/>
          </w:tcPr>
          <w:p w14:paraId="7C6450D7" w14:textId="555575DA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89</w:t>
            </w:r>
          </w:p>
        </w:tc>
        <w:tc>
          <w:tcPr>
            <w:tcW w:w="571" w:type="dxa"/>
            <w:vAlign w:val="center"/>
          </w:tcPr>
          <w:p w14:paraId="19ECCFF3" w14:textId="4E6659E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0</w:t>
            </w:r>
          </w:p>
        </w:tc>
        <w:tc>
          <w:tcPr>
            <w:tcW w:w="605" w:type="dxa"/>
            <w:vAlign w:val="center"/>
          </w:tcPr>
          <w:p w14:paraId="2CF266DC" w14:textId="4793F91D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38 </w:t>
            </w:r>
          </w:p>
        </w:tc>
      </w:tr>
      <w:tr w:rsidR="00C71A18" w:rsidRPr="002A560D" w14:paraId="0344F4DA" w14:textId="6A60C7A2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EDA1147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0ED5DA4A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3D240859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2A611267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690BCB9D" w14:textId="4A971E9C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59.5</w:t>
            </w:r>
          </w:p>
        </w:tc>
        <w:tc>
          <w:tcPr>
            <w:tcW w:w="718" w:type="dxa"/>
            <w:noWrap/>
            <w:vAlign w:val="center"/>
          </w:tcPr>
          <w:p w14:paraId="048F29D8" w14:textId="227E2E86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41.5</w:t>
            </w:r>
          </w:p>
        </w:tc>
        <w:tc>
          <w:tcPr>
            <w:tcW w:w="830" w:type="dxa"/>
            <w:vAlign w:val="center"/>
          </w:tcPr>
          <w:p w14:paraId="1BBCC409" w14:textId="5DCB9B14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1.5</w:t>
            </w:r>
          </w:p>
        </w:tc>
        <w:tc>
          <w:tcPr>
            <w:tcW w:w="571" w:type="dxa"/>
            <w:vAlign w:val="center"/>
          </w:tcPr>
          <w:p w14:paraId="1DD77728" w14:textId="12C8B397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0</w:t>
            </w:r>
          </w:p>
        </w:tc>
        <w:tc>
          <w:tcPr>
            <w:tcW w:w="605" w:type="dxa"/>
            <w:vAlign w:val="center"/>
          </w:tcPr>
          <w:p w14:paraId="6E03032F" w14:textId="389E6A7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48 </w:t>
            </w:r>
          </w:p>
        </w:tc>
      </w:tr>
      <w:tr w:rsidR="00C71A18" w:rsidRPr="002A560D" w14:paraId="0CE7C0B3" w14:textId="049E111F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771F736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3A2585F2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4C906FA4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5C17D638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198214E9" w14:textId="6709244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56.5</w:t>
            </w:r>
          </w:p>
        </w:tc>
        <w:tc>
          <w:tcPr>
            <w:tcW w:w="718" w:type="dxa"/>
            <w:noWrap/>
            <w:vAlign w:val="center"/>
          </w:tcPr>
          <w:p w14:paraId="2E68FE12" w14:textId="64C1CC13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37.75</w:t>
            </w:r>
          </w:p>
        </w:tc>
        <w:tc>
          <w:tcPr>
            <w:tcW w:w="830" w:type="dxa"/>
            <w:vAlign w:val="center"/>
          </w:tcPr>
          <w:p w14:paraId="6423DA7F" w14:textId="79BEE0A5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88.75</w:t>
            </w:r>
          </w:p>
        </w:tc>
        <w:tc>
          <w:tcPr>
            <w:tcW w:w="571" w:type="dxa"/>
            <w:vAlign w:val="center"/>
          </w:tcPr>
          <w:p w14:paraId="3F038D3B" w14:textId="3067436E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0</w:t>
            </w:r>
          </w:p>
        </w:tc>
        <w:tc>
          <w:tcPr>
            <w:tcW w:w="605" w:type="dxa"/>
            <w:vAlign w:val="center"/>
          </w:tcPr>
          <w:p w14:paraId="064DE867" w14:textId="0492918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50 </w:t>
            </w:r>
          </w:p>
        </w:tc>
      </w:tr>
      <w:tr w:rsidR="00C71A18" w:rsidRPr="002A560D" w14:paraId="79ECF495" w14:textId="75D97455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1D8436F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509FB9D6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1AA92FA5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67958BCE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6F2146E2" w14:textId="2ABD21CA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58</w:t>
            </w:r>
          </w:p>
        </w:tc>
        <w:tc>
          <w:tcPr>
            <w:tcW w:w="718" w:type="dxa"/>
            <w:noWrap/>
            <w:vAlign w:val="center"/>
          </w:tcPr>
          <w:p w14:paraId="6AA93F44" w14:textId="34C601FF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41.75</w:t>
            </w:r>
          </w:p>
        </w:tc>
        <w:tc>
          <w:tcPr>
            <w:tcW w:w="830" w:type="dxa"/>
            <w:vAlign w:val="center"/>
          </w:tcPr>
          <w:p w14:paraId="740AD887" w14:textId="2B4775A5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3.75</w:t>
            </w:r>
          </w:p>
        </w:tc>
        <w:tc>
          <w:tcPr>
            <w:tcW w:w="571" w:type="dxa"/>
            <w:vAlign w:val="center"/>
          </w:tcPr>
          <w:p w14:paraId="3250D492" w14:textId="05E5B539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</w:t>
            </w:r>
          </w:p>
        </w:tc>
        <w:tc>
          <w:tcPr>
            <w:tcW w:w="605" w:type="dxa"/>
            <w:vAlign w:val="center"/>
          </w:tcPr>
          <w:p w14:paraId="61F7A9E5" w14:textId="586602A1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48 </w:t>
            </w:r>
          </w:p>
        </w:tc>
      </w:tr>
      <w:tr w:rsidR="00C71A18" w:rsidRPr="002A560D" w14:paraId="168D6DBB" w14:textId="753DB39E" w:rsidTr="00C71A18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26FF304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6BCA8FBB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54F8EA60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6C443F03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ble</w:t>
            </w:r>
          </w:p>
        </w:tc>
        <w:tc>
          <w:tcPr>
            <w:tcW w:w="901" w:type="dxa"/>
            <w:noWrap/>
            <w:vAlign w:val="center"/>
          </w:tcPr>
          <w:p w14:paraId="113243A3" w14:textId="6F7904E5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1</w:t>
            </w:r>
          </w:p>
        </w:tc>
        <w:tc>
          <w:tcPr>
            <w:tcW w:w="718" w:type="dxa"/>
            <w:noWrap/>
            <w:vAlign w:val="center"/>
          </w:tcPr>
          <w:p w14:paraId="50598D45" w14:textId="10BDA9C0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35.25</w:t>
            </w:r>
          </w:p>
        </w:tc>
        <w:tc>
          <w:tcPr>
            <w:tcW w:w="830" w:type="dxa"/>
            <w:vAlign w:val="center"/>
          </w:tcPr>
          <w:p w14:paraId="271215CF" w14:textId="5725D53C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88.5</w:t>
            </w:r>
          </w:p>
        </w:tc>
        <w:tc>
          <w:tcPr>
            <w:tcW w:w="571" w:type="dxa"/>
            <w:vAlign w:val="center"/>
          </w:tcPr>
          <w:p w14:paraId="5B20B726" w14:textId="5C7FB9CC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</w:t>
            </w:r>
          </w:p>
        </w:tc>
        <w:tc>
          <w:tcPr>
            <w:tcW w:w="605" w:type="dxa"/>
            <w:vAlign w:val="center"/>
          </w:tcPr>
          <w:p w14:paraId="111F054C" w14:textId="2B07A2C0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47 </w:t>
            </w:r>
          </w:p>
        </w:tc>
      </w:tr>
      <w:tr w:rsidR="00C71A18" w:rsidRPr="002A560D" w14:paraId="6AA438B7" w14:textId="6E1AFBF0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4AB7545B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762C1473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1419877A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326F0500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681F94E2" w14:textId="61723842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6.5</w:t>
            </w:r>
          </w:p>
        </w:tc>
        <w:tc>
          <w:tcPr>
            <w:tcW w:w="718" w:type="dxa"/>
            <w:noWrap/>
            <w:vAlign w:val="center"/>
          </w:tcPr>
          <w:p w14:paraId="1E9F91AC" w14:textId="75E53788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8</w:t>
            </w:r>
          </w:p>
        </w:tc>
        <w:tc>
          <w:tcPr>
            <w:tcW w:w="830" w:type="dxa"/>
            <w:vAlign w:val="center"/>
          </w:tcPr>
          <w:p w14:paraId="2EB1F278" w14:textId="75904A66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1.5</w:t>
            </w:r>
          </w:p>
        </w:tc>
        <w:tc>
          <w:tcPr>
            <w:tcW w:w="571" w:type="dxa"/>
            <w:vAlign w:val="center"/>
          </w:tcPr>
          <w:p w14:paraId="1C402365" w14:textId="5EFB58D8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7</w:t>
            </w:r>
          </w:p>
        </w:tc>
        <w:tc>
          <w:tcPr>
            <w:tcW w:w="605" w:type="dxa"/>
            <w:vAlign w:val="center"/>
          </w:tcPr>
          <w:p w14:paraId="639AA13F" w14:textId="6B8C400A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59 </w:t>
            </w:r>
          </w:p>
        </w:tc>
      </w:tr>
      <w:tr w:rsidR="00C71A18" w:rsidRPr="002A560D" w14:paraId="1FF0605D" w14:textId="3E28D9A2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3920BE64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3834CA1C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5C3A6E76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48AC79FC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1BD09F93" w14:textId="3B831DC5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03</w:t>
            </w:r>
          </w:p>
        </w:tc>
        <w:tc>
          <w:tcPr>
            <w:tcW w:w="718" w:type="dxa"/>
            <w:noWrap/>
            <w:vAlign w:val="center"/>
          </w:tcPr>
          <w:p w14:paraId="2D869AE0" w14:textId="3019EC01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7</w:t>
            </w:r>
          </w:p>
        </w:tc>
        <w:tc>
          <w:tcPr>
            <w:tcW w:w="830" w:type="dxa"/>
            <w:vAlign w:val="center"/>
          </w:tcPr>
          <w:p w14:paraId="201099D8" w14:textId="6D7FA93E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2.25</w:t>
            </w:r>
          </w:p>
        </w:tc>
        <w:tc>
          <w:tcPr>
            <w:tcW w:w="571" w:type="dxa"/>
            <w:vAlign w:val="center"/>
          </w:tcPr>
          <w:p w14:paraId="4031FD55" w14:textId="7E81BD36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8</w:t>
            </w:r>
          </w:p>
        </w:tc>
        <w:tc>
          <w:tcPr>
            <w:tcW w:w="605" w:type="dxa"/>
            <w:vAlign w:val="center"/>
          </w:tcPr>
          <w:p w14:paraId="58D08BC8" w14:textId="5244AAF1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59</w:t>
            </w:r>
          </w:p>
        </w:tc>
      </w:tr>
      <w:tr w:rsidR="00C71A18" w:rsidRPr="002A560D" w14:paraId="607E2AB0" w14:textId="538F52B1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63AD9338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14F5B778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318C2E31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69D4DF19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267F9EFF" w14:textId="558CA94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01</w:t>
            </w:r>
          </w:p>
        </w:tc>
        <w:tc>
          <w:tcPr>
            <w:tcW w:w="718" w:type="dxa"/>
            <w:noWrap/>
            <w:vAlign w:val="center"/>
          </w:tcPr>
          <w:p w14:paraId="0903591C" w14:textId="10470F71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2.75</w:t>
            </w:r>
          </w:p>
        </w:tc>
        <w:tc>
          <w:tcPr>
            <w:tcW w:w="830" w:type="dxa"/>
            <w:vAlign w:val="center"/>
          </w:tcPr>
          <w:p w14:paraId="4218CC4F" w14:textId="11282531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3.25</w:t>
            </w:r>
          </w:p>
        </w:tc>
        <w:tc>
          <w:tcPr>
            <w:tcW w:w="571" w:type="dxa"/>
            <w:vAlign w:val="center"/>
          </w:tcPr>
          <w:p w14:paraId="3C6444BD" w14:textId="2F5EAFCD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</w:t>
            </w:r>
          </w:p>
        </w:tc>
        <w:tc>
          <w:tcPr>
            <w:tcW w:w="605" w:type="dxa"/>
            <w:vAlign w:val="center"/>
          </w:tcPr>
          <w:p w14:paraId="6DADEAD6" w14:textId="5E8B138D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59 </w:t>
            </w:r>
          </w:p>
        </w:tc>
      </w:tr>
      <w:tr w:rsidR="00C71A18" w:rsidRPr="002A560D" w14:paraId="2D595667" w14:textId="44170E53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63387F85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09810C81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36C955A7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Unilateral</w:t>
            </w:r>
          </w:p>
        </w:tc>
        <w:tc>
          <w:tcPr>
            <w:tcW w:w="1003" w:type="dxa"/>
            <w:vAlign w:val="center"/>
          </w:tcPr>
          <w:p w14:paraId="64E7C8A0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2B087D9D" w14:textId="4C2772AF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04</w:t>
            </w:r>
          </w:p>
        </w:tc>
        <w:tc>
          <w:tcPr>
            <w:tcW w:w="718" w:type="dxa"/>
            <w:noWrap/>
            <w:vAlign w:val="center"/>
          </w:tcPr>
          <w:p w14:paraId="7FC7C18E" w14:textId="20679205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71</w:t>
            </w:r>
          </w:p>
        </w:tc>
        <w:tc>
          <w:tcPr>
            <w:tcW w:w="830" w:type="dxa"/>
            <w:vAlign w:val="center"/>
          </w:tcPr>
          <w:p w14:paraId="034DF2D4" w14:textId="4059999E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3</w:t>
            </w:r>
          </w:p>
        </w:tc>
        <w:tc>
          <w:tcPr>
            <w:tcW w:w="571" w:type="dxa"/>
            <w:vAlign w:val="center"/>
          </w:tcPr>
          <w:p w14:paraId="438D6649" w14:textId="1879FE63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21</w:t>
            </w:r>
          </w:p>
        </w:tc>
        <w:tc>
          <w:tcPr>
            <w:tcW w:w="605" w:type="dxa"/>
            <w:vAlign w:val="center"/>
          </w:tcPr>
          <w:p w14:paraId="2299DA16" w14:textId="1B20E09A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60 </w:t>
            </w:r>
          </w:p>
        </w:tc>
      </w:tr>
      <w:tr w:rsidR="00C71A18" w:rsidRPr="002A560D" w14:paraId="16B2D6E6" w14:textId="03503020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575483F6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60574656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0F324682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16C7A6F8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045D4559" w14:textId="48670708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9.5</w:t>
            </w:r>
          </w:p>
        </w:tc>
        <w:tc>
          <w:tcPr>
            <w:tcW w:w="718" w:type="dxa"/>
            <w:noWrap/>
            <w:vAlign w:val="center"/>
          </w:tcPr>
          <w:p w14:paraId="093A253A" w14:textId="3385A66F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4.5</w:t>
            </w:r>
          </w:p>
        </w:tc>
        <w:tc>
          <w:tcPr>
            <w:tcW w:w="830" w:type="dxa"/>
            <w:vAlign w:val="center"/>
          </w:tcPr>
          <w:p w14:paraId="46954635" w14:textId="294EB2B6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18.5</w:t>
            </w:r>
          </w:p>
        </w:tc>
        <w:tc>
          <w:tcPr>
            <w:tcW w:w="571" w:type="dxa"/>
            <w:vAlign w:val="center"/>
          </w:tcPr>
          <w:p w14:paraId="3652DC98" w14:textId="5755361B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</w:t>
            </w:r>
          </w:p>
        </w:tc>
        <w:tc>
          <w:tcPr>
            <w:tcW w:w="605" w:type="dxa"/>
            <w:vAlign w:val="center"/>
          </w:tcPr>
          <w:p w14:paraId="23E58A11" w14:textId="7B09928E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60 </w:t>
            </w:r>
          </w:p>
        </w:tc>
      </w:tr>
      <w:tr w:rsidR="00C71A18" w:rsidRPr="002A560D" w14:paraId="146B7997" w14:textId="37EE664C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65EAEB34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parate</w:t>
            </w:r>
          </w:p>
        </w:tc>
        <w:tc>
          <w:tcPr>
            <w:tcW w:w="1307" w:type="dxa"/>
            <w:vAlign w:val="center"/>
          </w:tcPr>
          <w:p w14:paraId="004E05D5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4C426AFC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2B0F1EA4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7E173A50" w14:textId="4B2AC769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03</w:t>
            </w:r>
          </w:p>
        </w:tc>
        <w:tc>
          <w:tcPr>
            <w:tcW w:w="718" w:type="dxa"/>
            <w:noWrap/>
            <w:vAlign w:val="center"/>
          </w:tcPr>
          <w:p w14:paraId="5C250CDE" w14:textId="4330D213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6</w:t>
            </w:r>
          </w:p>
        </w:tc>
        <w:tc>
          <w:tcPr>
            <w:tcW w:w="830" w:type="dxa"/>
            <w:vAlign w:val="center"/>
          </w:tcPr>
          <w:p w14:paraId="5F2C9BB6" w14:textId="42F7EEF4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15.5</w:t>
            </w:r>
          </w:p>
        </w:tc>
        <w:tc>
          <w:tcPr>
            <w:tcW w:w="571" w:type="dxa"/>
            <w:vAlign w:val="center"/>
          </w:tcPr>
          <w:p w14:paraId="4FD74D52" w14:textId="39484F3E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0</w:t>
            </w:r>
          </w:p>
        </w:tc>
        <w:tc>
          <w:tcPr>
            <w:tcW w:w="605" w:type="dxa"/>
            <w:vAlign w:val="center"/>
          </w:tcPr>
          <w:p w14:paraId="11BE2938" w14:textId="2614C887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60 </w:t>
            </w:r>
          </w:p>
        </w:tc>
      </w:tr>
      <w:tr w:rsidR="00C71A18" w:rsidRPr="002A560D" w14:paraId="76F2946A" w14:textId="4740086F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7A2460A1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609C0B54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Congruent</w:t>
            </w:r>
          </w:p>
        </w:tc>
        <w:tc>
          <w:tcPr>
            <w:tcW w:w="1391" w:type="dxa"/>
            <w:vAlign w:val="center"/>
          </w:tcPr>
          <w:p w14:paraId="5D6B85AF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00F46132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3A416DBE" w14:textId="3C96EE7E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00.5</w:t>
            </w:r>
          </w:p>
        </w:tc>
        <w:tc>
          <w:tcPr>
            <w:tcW w:w="718" w:type="dxa"/>
            <w:noWrap/>
            <w:vAlign w:val="center"/>
          </w:tcPr>
          <w:p w14:paraId="7B1BDCCD" w14:textId="0548282D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0.5</w:t>
            </w:r>
          </w:p>
        </w:tc>
        <w:tc>
          <w:tcPr>
            <w:tcW w:w="830" w:type="dxa"/>
            <w:vAlign w:val="center"/>
          </w:tcPr>
          <w:p w14:paraId="3DC77CAA" w14:textId="3C39F601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18</w:t>
            </w:r>
          </w:p>
        </w:tc>
        <w:tc>
          <w:tcPr>
            <w:tcW w:w="571" w:type="dxa"/>
            <w:vAlign w:val="center"/>
          </w:tcPr>
          <w:p w14:paraId="7E9061E9" w14:textId="065DB611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</w:t>
            </w:r>
          </w:p>
        </w:tc>
        <w:tc>
          <w:tcPr>
            <w:tcW w:w="605" w:type="dxa"/>
            <w:vAlign w:val="center"/>
          </w:tcPr>
          <w:p w14:paraId="040934D0" w14:textId="541E678B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59 </w:t>
            </w:r>
          </w:p>
        </w:tc>
      </w:tr>
      <w:tr w:rsidR="00C71A18" w:rsidRPr="002A560D" w14:paraId="266F4180" w14:textId="703BCB21" w:rsidTr="00C71A18">
        <w:trPr>
          <w:trHeight w:val="300"/>
        </w:trPr>
        <w:tc>
          <w:tcPr>
            <w:tcW w:w="1271" w:type="dxa"/>
            <w:noWrap/>
            <w:vAlign w:val="center"/>
          </w:tcPr>
          <w:p w14:paraId="53348EBB" w14:textId="77777777" w:rsidR="00C71A18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located</w:t>
            </w:r>
          </w:p>
        </w:tc>
        <w:tc>
          <w:tcPr>
            <w:tcW w:w="1307" w:type="dxa"/>
            <w:vAlign w:val="center"/>
          </w:tcPr>
          <w:p w14:paraId="22548F40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Incongruent</w:t>
            </w:r>
          </w:p>
        </w:tc>
        <w:tc>
          <w:tcPr>
            <w:tcW w:w="1391" w:type="dxa"/>
            <w:vAlign w:val="center"/>
          </w:tcPr>
          <w:p w14:paraId="210852A2" w14:textId="77777777" w:rsidR="00C71A18" w:rsidRPr="002A560D" w:rsidRDefault="00C71A18" w:rsidP="00C7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60D"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1003" w:type="dxa"/>
            <w:vAlign w:val="center"/>
          </w:tcPr>
          <w:p w14:paraId="5756D629" w14:textId="77777777" w:rsidR="00C71A18" w:rsidRDefault="00C71A18" w:rsidP="00C7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sible</w:t>
            </w:r>
          </w:p>
        </w:tc>
        <w:tc>
          <w:tcPr>
            <w:tcW w:w="901" w:type="dxa"/>
            <w:noWrap/>
            <w:vAlign w:val="center"/>
          </w:tcPr>
          <w:p w14:paraId="3962BD69" w14:textId="169F4BEC" w:rsidR="00C71A18" w:rsidRPr="00C71A18" w:rsidRDefault="00C71A18" w:rsidP="00C71A18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96.5</w:t>
            </w:r>
          </w:p>
        </w:tc>
        <w:tc>
          <w:tcPr>
            <w:tcW w:w="718" w:type="dxa"/>
            <w:noWrap/>
            <w:vAlign w:val="center"/>
          </w:tcPr>
          <w:p w14:paraId="1C0928CF" w14:textId="7830621D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67</w:t>
            </w:r>
          </w:p>
        </w:tc>
        <w:tc>
          <w:tcPr>
            <w:tcW w:w="830" w:type="dxa"/>
            <w:vAlign w:val="center"/>
          </w:tcPr>
          <w:p w14:paraId="730A33B6" w14:textId="7330FA61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24</w:t>
            </w:r>
          </w:p>
        </w:tc>
        <w:tc>
          <w:tcPr>
            <w:tcW w:w="571" w:type="dxa"/>
            <w:vAlign w:val="center"/>
          </w:tcPr>
          <w:p w14:paraId="40EC9A56" w14:textId="2D771045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>13</w:t>
            </w:r>
          </w:p>
        </w:tc>
        <w:tc>
          <w:tcPr>
            <w:tcW w:w="605" w:type="dxa"/>
            <w:vAlign w:val="center"/>
          </w:tcPr>
          <w:p w14:paraId="4FE9BE11" w14:textId="4BB7F990" w:rsidR="00C71A18" w:rsidRPr="00C71A18" w:rsidRDefault="00C71A18" w:rsidP="00C71A18">
            <w:pPr>
              <w:keepNext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71A18">
              <w:rPr>
                <w:rFonts w:cstheme="minorHAnsi"/>
                <w:color w:val="000000"/>
              </w:rPr>
              <w:t xml:space="preserve">158 </w:t>
            </w:r>
          </w:p>
        </w:tc>
      </w:tr>
    </w:tbl>
    <w:p w14:paraId="319E0175" w14:textId="4C4FBA3A" w:rsidR="00C71A18" w:rsidRDefault="00C71A18" w:rsidP="00C71A18">
      <w:pPr>
        <w:rPr>
          <w:b/>
          <w:bCs/>
          <w:sz w:val="28"/>
          <w:szCs w:val="28"/>
        </w:rPr>
      </w:pPr>
      <w:r w:rsidRPr="00892843">
        <w:rPr>
          <w:b/>
          <w:bCs/>
        </w:rPr>
        <w:t xml:space="preserve">Table </w:t>
      </w:r>
      <w:r>
        <w:rPr>
          <w:b/>
          <w:bCs/>
        </w:rPr>
        <w:t>6</w:t>
      </w:r>
      <w:r w:rsidRPr="00892843">
        <w:rPr>
          <w:b/>
          <w:bCs/>
        </w:rPr>
        <w:t xml:space="preserve">. Number of trials with responses per condition in </w:t>
      </w:r>
      <w:r>
        <w:rPr>
          <w:b/>
          <w:bCs/>
        </w:rPr>
        <w:t>E</w:t>
      </w:r>
      <w:r w:rsidRPr="00892843">
        <w:rPr>
          <w:b/>
          <w:bCs/>
        </w:rPr>
        <w:t>xperiment</w:t>
      </w:r>
      <w:r>
        <w:rPr>
          <w:b/>
          <w:bCs/>
        </w:rPr>
        <w:t xml:space="preserve"> 2</w:t>
      </w:r>
      <w:r w:rsidRPr="00892843">
        <w:rPr>
          <w:b/>
          <w:bCs/>
        </w:rPr>
        <w:t>.</w:t>
      </w:r>
      <w:r>
        <w:t xml:space="preserve"> Median, first and third quartile and minimum and maximum values across subjects. </w:t>
      </w:r>
    </w:p>
    <w:p w14:paraId="0CF9B73B" w14:textId="77777777" w:rsidR="002D4668" w:rsidRDefault="002D4668">
      <w:pPr>
        <w:rPr>
          <w:b/>
          <w:bCs/>
          <w:sz w:val="28"/>
          <w:szCs w:val="28"/>
        </w:rPr>
      </w:pPr>
      <w:r>
        <w:br w:type="page"/>
      </w:r>
    </w:p>
    <w:p w14:paraId="26874361" w14:textId="6C622A32" w:rsidR="00F97B49" w:rsidRDefault="00F97B49" w:rsidP="00F97B49">
      <w:pPr>
        <w:pStyle w:val="Heading2"/>
      </w:pPr>
      <w:r>
        <w:lastRenderedPageBreak/>
        <w:t>Exploratory analyses of all contrasts for the fitted models</w:t>
      </w:r>
    </w:p>
    <w:p w14:paraId="2799A081" w14:textId="2AA731AF" w:rsidR="00F97B49" w:rsidRDefault="00F97B49" w:rsidP="00F97B49">
      <w:r>
        <w:t xml:space="preserve">Please note that results are given as log odds ratios. P values were adjusted using </w:t>
      </w:r>
      <w:proofErr w:type="spellStart"/>
      <w:r w:rsidR="0017712A">
        <w:t>Benjamini</w:t>
      </w:r>
      <w:proofErr w:type="spellEnd"/>
      <w:r w:rsidR="0017712A">
        <w:t xml:space="preserve"> Hochberg</w:t>
      </w:r>
      <w:r>
        <w:t xml:space="preserve"> </w:t>
      </w:r>
      <w:r w:rsidR="0017712A">
        <w:t>correction</w:t>
      </w:r>
      <w:r>
        <w:t>.</w:t>
      </w:r>
    </w:p>
    <w:p w14:paraId="3C2BEC5B" w14:textId="77777777" w:rsidR="00F97B49" w:rsidRDefault="00F97B49" w:rsidP="00F97B49">
      <w:pPr>
        <w:pStyle w:val="NoSpacing"/>
      </w:pPr>
    </w:p>
    <w:p w14:paraId="2CD04516" w14:textId="2602995E" w:rsidR="00F97B49" w:rsidRDefault="00F97B49" w:rsidP="00F97B49">
      <w:r>
        <w:t xml:space="preserve">Experimental conditions in tables </w:t>
      </w:r>
      <w:r w:rsidR="008370BB">
        <w:t xml:space="preserve">below </w:t>
      </w:r>
      <w:r>
        <w:t>are coded as follows:</w:t>
      </w:r>
    </w:p>
    <w:p w14:paraId="4CF715A4" w14:textId="77777777" w:rsidR="00F97B49" w:rsidRDefault="00F97B49" w:rsidP="00F97B49">
      <w:pPr>
        <w:pStyle w:val="NoSpacing"/>
        <w:spacing w:line="276" w:lineRule="auto"/>
      </w:pPr>
      <w:r>
        <w:t>Spatial congruency: 1 – collocated, 0 – disparate</w:t>
      </w:r>
    </w:p>
    <w:p w14:paraId="3E060B58" w14:textId="77777777" w:rsidR="00F97B49" w:rsidRDefault="00F97B49" w:rsidP="00F97B49">
      <w:pPr>
        <w:pStyle w:val="NoSpacing"/>
        <w:spacing w:line="276" w:lineRule="auto"/>
      </w:pPr>
      <w:r>
        <w:t>Semantic congruency: 1 – congruent, 0 – incongruent</w:t>
      </w:r>
    </w:p>
    <w:p w14:paraId="08EE15D9" w14:textId="199D9003" w:rsidR="00F97B49" w:rsidRDefault="00F97B49" w:rsidP="00F97B49">
      <w:pPr>
        <w:pStyle w:val="NoSpacing"/>
        <w:spacing w:line="276" w:lineRule="auto"/>
      </w:pPr>
      <w:r>
        <w:t>Presentation mode: 1 – bilateral, 0 – unilateral</w:t>
      </w:r>
    </w:p>
    <w:p w14:paraId="4CAA89BF" w14:textId="4ED73E90" w:rsidR="00E9074C" w:rsidRDefault="00E9074C" w:rsidP="00F97B49">
      <w:pPr>
        <w:pStyle w:val="NoSpacing"/>
        <w:spacing w:line="276" w:lineRule="auto"/>
      </w:pPr>
      <w:r>
        <w:t>Visibility: 1 – visible, 0 – invisible</w:t>
      </w:r>
    </w:p>
    <w:p w14:paraId="6F068C48" w14:textId="77777777" w:rsidR="00F97B49" w:rsidRPr="00F97B49" w:rsidRDefault="00F97B49" w:rsidP="00F97B49">
      <w:pPr>
        <w:pStyle w:val="NoSpacing"/>
      </w:pPr>
    </w:p>
    <w:p w14:paraId="696C9504" w14:textId="78351AF3" w:rsidR="00F97B49" w:rsidRDefault="00F97B49" w:rsidP="00F97B49">
      <w:pPr>
        <w:pStyle w:val="NoSpacing"/>
        <w:spacing w:line="360" w:lineRule="auto"/>
      </w:pPr>
      <w:r>
        <w:t>Contrasts</w:t>
      </w:r>
      <w:r w:rsidR="003C767C">
        <w:t xml:space="preserve"> (1-0)</w:t>
      </w:r>
      <w:r>
        <w:t xml:space="preserve"> are </w:t>
      </w:r>
      <w:r w:rsidR="003C767C">
        <w:t>given</w:t>
      </w:r>
      <w:r>
        <w:t xml:space="preserve"> as difference between conditions coded as 1 and 0.</w:t>
      </w:r>
    </w:p>
    <w:p w14:paraId="72C635DF" w14:textId="390D9DFA" w:rsidR="003C767C" w:rsidRDefault="003C767C" w:rsidP="00F97B49">
      <w:pPr>
        <w:pStyle w:val="NoSpacing"/>
        <w:spacing w:line="360" w:lineRule="auto"/>
      </w:pPr>
    </w:p>
    <w:tbl>
      <w:tblPr>
        <w:tblW w:w="8019" w:type="dxa"/>
        <w:tblLook w:val="04A0" w:firstRow="1" w:lastRow="0" w:firstColumn="1" w:lastColumn="0" w:noHBand="0" w:noVBand="1"/>
      </w:tblPr>
      <w:tblGrid>
        <w:gridCol w:w="1271"/>
        <w:gridCol w:w="1271"/>
        <w:gridCol w:w="1391"/>
        <w:gridCol w:w="1206"/>
        <w:gridCol w:w="960"/>
        <w:gridCol w:w="960"/>
        <w:gridCol w:w="960"/>
      </w:tblGrid>
      <w:tr w:rsidR="003C767C" w:rsidRPr="003C767C" w14:paraId="367BC07C" w14:textId="77777777" w:rsidTr="0015726F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2124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tial congruenc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3374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A6A7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59BE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9846" w14:textId="3F2A9BED" w:rsidR="003C767C" w:rsidRPr="00233F91" w:rsidRDefault="00233F91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B5DB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7949" w14:textId="77777777" w:rsidR="003C767C" w:rsidRPr="0017712A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1771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3C767C" w:rsidRPr="003C767C" w14:paraId="2FCF9BA6" w14:textId="77777777" w:rsidTr="0015726F">
        <w:trPr>
          <w:trHeight w:val="300"/>
        </w:trPr>
        <w:tc>
          <w:tcPr>
            <w:tcW w:w="127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1C27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EC79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8B70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2B59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A43C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86C2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47.14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C613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0F244FEB" w14:textId="77777777" w:rsidTr="003D5D61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F37D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E77E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8185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C6B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9E44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8898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51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A0CA7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1AFCDF7B" w14:textId="77777777" w:rsidTr="003D5D61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978D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EA5E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F297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478C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A4A5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1F2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4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C6433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6B521891" w14:textId="77777777" w:rsidTr="0015726F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3B2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818B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9AEB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1904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7ACE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0E33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39.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C7A70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3079DA1C" w14:textId="77777777" w:rsidTr="0015726F">
        <w:trPr>
          <w:trHeight w:val="300"/>
        </w:trPr>
        <w:tc>
          <w:tcPr>
            <w:tcW w:w="127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5282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2B5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0BA4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544B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0.4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802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7B18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7.25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107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706C2382" w14:textId="77777777" w:rsidTr="003D5D61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2A14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2D2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6D4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73B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5C2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CC6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2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B13C" w14:textId="519E7674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</w:t>
            </w:r>
            <w:r w:rsidR="001771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4</w:t>
            </w:r>
          </w:p>
        </w:tc>
      </w:tr>
      <w:tr w:rsidR="003C767C" w:rsidRPr="003C767C" w14:paraId="29E809F6" w14:textId="77777777" w:rsidTr="003D5D61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34D3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7393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77B1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7800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70C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D89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17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8DF3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0D2033D5" w14:textId="77777777" w:rsidTr="0015726F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F93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5419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27DC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088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E23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E9D1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1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3B33E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6B32F111" w14:textId="77777777" w:rsidTr="0015726F">
        <w:trPr>
          <w:trHeight w:val="300"/>
        </w:trPr>
        <w:tc>
          <w:tcPr>
            <w:tcW w:w="127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31D8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FF8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2354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3153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EE88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A5C9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23.75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0C359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24CFA919" w14:textId="77777777" w:rsidTr="003D5D61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FAC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A4C0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3383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19A9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1F9E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C538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17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C07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65ADD972" w14:textId="77777777" w:rsidTr="003D5D61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D935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97C7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78B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0DDA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558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485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3.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5C89C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3C767C" w:rsidRPr="003C767C" w14:paraId="41353168" w14:textId="77777777" w:rsidTr="003D5D61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D3E9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8841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140F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5366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42A1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D468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color w:val="000000"/>
                <w:lang w:eastAsia="en-GB"/>
              </w:rPr>
              <w:t>-8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8348" w14:textId="77777777" w:rsidR="003C767C" w:rsidRPr="003C767C" w:rsidRDefault="003C767C" w:rsidP="003C7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</w:tbl>
    <w:p w14:paraId="5A72644C" w14:textId="1F229F68" w:rsidR="003C767C" w:rsidRDefault="003D5D61" w:rsidP="00F97B49">
      <w:pPr>
        <w:pStyle w:val="NoSpacing"/>
        <w:spacing w:line="360" w:lineRule="auto"/>
      </w:pPr>
      <w:r w:rsidRPr="002A560D">
        <w:rPr>
          <w:b/>
          <w:bCs/>
        </w:rPr>
        <w:t>Tab</w:t>
      </w:r>
      <w:r w:rsidRPr="00655548">
        <w:rPr>
          <w:b/>
          <w:bCs/>
        </w:rPr>
        <w:t xml:space="preserve">le </w:t>
      </w:r>
      <w:r w:rsidR="00C71A18">
        <w:rPr>
          <w:b/>
          <w:bCs/>
        </w:rPr>
        <w:t>7</w:t>
      </w:r>
      <w:r w:rsidRPr="00655548">
        <w:rPr>
          <w:b/>
          <w:bCs/>
        </w:rPr>
        <w:t>.</w:t>
      </w:r>
      <w:r>
        <w:rPr>
          <w:b/>
          <w:bCs/>
        </w:rPr>
        <w:t xml:space="preserve"> </w:t>
      </w:r>
      <w:r w:rsidR="00FD3FCC">
        <w:rPr>
          <w:b/>
          <w:bCs/>
        </w:rPr>
        <w:t xml:space="preserve">All contrasts </w:t>
      </w:r>
      <w:r w:rsidR="00FD3FCC" w:rsidRPr="00FD3FCC">
        <w:t xml:space="preserve">for </w:t>
      </w:r>
      <w:r w:rsidR="00FD3FCC" w:rsidRPr="0084472A">
        <w:t xml:space="preserve">GLMM fitted for </w:t>
      </w:r>
      <w:r w:rsidR="00FD3FCC" w:rsidRPr="0084472A">
        <w:rPr>
          <w:b/>
          <w:bCs/>
        </w:rPr>
        <w:t>Sound localization accuracy in Experiment 1</w:t>
      </w:r>
      <w:r w:rsidR="00FD3FCC" w:rsidRPr="0084472A">
        <w:t xml:space="preserve"> (unmasked pictures).</w:t>
      </w:r>
    </w:p>
    <w:p w14:paraId="6FFBAC03" w14:textId="7F733D87" w:rsidR="00233F91" w:rsidRDefault="00233F91">
      <w:r>
        <w:br w:type="page"/>
      </w:r>
    </w:p>
    <w:tbl>
      <w:tblPr>
        <w:tblW w:w="8019" w:type="dxa"/>
        <w:tblLook w:val="04A0" w:firstRow="1" w:lastRow="0" w:firstColumn="1" w:lastColumn="0" w:noHBand="0" w:noVBand="1"/>
      </w:tblPr>
      <w:tblGrid>
        <w:gridCol w:w="1271"/>
        <w:gridCol w:w="1271"/>
        <w:gridCol w:w="1391"/>
        <w:gridCol w:w="1206"/>
        <w:gridCol w:w="960"/>
        <w:gridCol w:w="960"/>
        <w:gridCol w:w="960"/>
      </w:tblGrid>
      <w:tr w:rsidR="00655548" w:rsidRPr="00655548" w14:paraId="5B585B13" w14:textId="77777777" w:rsidTr="00233F91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AE3A" w14:textId="77777777" w:rsidR="00655548" w:rsidRPr="00233F91" w:rsidRDefault="00655548" w:rsidP="0065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patial congruenc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B73F" w14:textId="77777777" w:rsidR="00655548" w:rsidRPr="00233F91" w:rsidRDefault="00655548" w:rsidP="0065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ACFF" w14:textId="77777777" w:rsidR="00655548" w:rsidRPr="00233F91" w:rsidRDefault="00655548" w:rsidP="0065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ACEB" w14:textId="77777777" w:rsidR="00655548" w:rsidRPr="00233F91" w:rsidRDefault="00655548" w:rsidP="0065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9DFE" w14:textId="041B2076" w:rsidR="00655548" w:rsidRPr="00233F91" w:rsidRDefault="00233F91" w:rsidP="0065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0551" w14:textId="77777777" w:rsidR="00655548" w:rsidRPr="00233F91" w:rsidRDefault="00655548" w:rsidP="0065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F1C8" w14:textId="77777777" w:rsidR="00655548" w:rsidRPr="00233F91" w:rsidRDefault="00655548" w:rsidP="0065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16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CA1649" w:rsidRPr="00655548" w14:paraId="67F00539" w14:textId="77777777" w:rsidTr="00E56189">
        <w:trPr>
          <w:trHeight w:val="300"/>
        </w:trPr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C470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E30B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D51F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BB9C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3619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4289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-1.0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B595C" w14:textId="1A51C81F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CA1649" w:rsidRPr="00655548" w14:paraId="2793A94A" w14:textId="77777777" w:rsidTr="00E56189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3DA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7F91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A02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3CF9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09A0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31F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8A236" w14:textId="4A779563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</w:tr>
      <w:tr w:rsidR="00CA1649" w:rsidRPr="00655548" w14:paraId="06DC1D33" w14:textId="77777777" w:rsidTr="00E56189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5425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0E99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C06C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DBF5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0EF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B03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CF411" w14:textId="7C10A0E4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</w:tr>
      <w:tr w:rsidR="00CA1649" w:rsidRPr="00655548" w14:paraId="0CDAC17B" w14:textId="77777777" w:rsidTr="00E56189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EC18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21E4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2B7B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C6B5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CA00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16F9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2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23869" w14:textId="0C894F2B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CA1649" w:rsidRPr="00655548" w14:paraId="78E22C33" w14:textId="77777777" w:rsidTr="00E56189">
        <w:trPr>
          <w:trHeight w:val="300"/>
        </w:trPr>
        <w:tc>
          <w:tcPr>
            <w:tcW w:w="127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3B0A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C0AE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A91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4440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18F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09FB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.92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DA4A6" w14:textId="723496C6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CA1649" w:rsidRPr="00655548" w14:paraId="6ADC3F6E" w14:textId="77777777" w:rsidTr="00E56189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8DB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D888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9E57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4DA4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64D8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8B4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4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7462F" w14:textId="2BF30DB6" w:rsidR="00CA1649" w:rsidRPr="008370BB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CA1649" w:rsidRPr="00655548" w14:paraId="282B72E6" w14:textId="77777777" w:rsidTr="00E56189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4E4F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DD2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F532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3D94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3C5F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DEAE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2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C8EB4" w14:textId="3170B425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CA1649" w:rsidRPr="00655548" w14:paraId="537A4631" w14:textId="77777777" w:rsidTr="00E56189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9D6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1718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CBE9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7B78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6B8E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12EF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4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F2779" w14:textId="1165B0D8" w:rsidR="00CA1649" w:rsidRPr="008370BB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C767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CA1649" w:rsidRPr="00655548" w14:paraId="2C51993A" w14:textId="77777777" w:rsidTr="00E56189">
        <w:trPr>
          <w:trHeight w:val="300"/>
        </w:trPr>
        <w:tc>
          <w:tcPr>
            <w:tcW w:w="127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9BBF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AEF9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765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2F56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C046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0297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72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C276F" w14:textId="1AF7B71E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</w:tr>
      <w:tr w:rsidR="00CA1649" w:rsidRPr="00655548" w14:paraId="328B5F72" w14:textId="77777777" w:rsidTr="00E56189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1FFC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DF30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09B4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335B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F24B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DE9E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2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53627" w14:textId="178514D9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CA1649" w:rsidRPr="00655548" w14:paraId="25F2C6DA" w14:textId="77777777" w:rsidTr="00E56189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53D6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EDCA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4F4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0C8B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2CF4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5B3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321C1" w14:textId="56CB7534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CA1649" w:rsidRPr="00655548" w14:paraId="34EF07A4" w14:textId="77777777" w:rsidTr="00E56189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5596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44C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F4FD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4308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81CA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1433" w14:textId="77777777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548">
              <w:rPr>
                <w:rFonts w:ascii="Calibri" w:eastAsia="Times New Roman" w:hAnsi="Calibri" w:cs="Calibri"/>
                <w:color w:val="000000"/>
                <w:lang w:eastAsia="en-GB"/>
              </w:rPr>
              <w:t>1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FBEFF" w14:textId="28B2E203" w:rsidR="00CA1649" w:rsidRPr="00655548" w:rsidRDefault="00CA1649" w:rsidP="00CA16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</w:tbl>
    <w:p w14:paraId="656A2B3C" w14:textId="4CC76EFD" w:rsidR="00655548" w:rsidRDefault="00655548" w:rsidP="00655548">
      <w:pPr>
        <w:pStyle w:val="NoSpacing"/>
        <w:spacing w:line="360" w:lineRule="auto"/>
      </w:pPr>
      <w:r w:rsidRPr="002A560D">
        <w:rPr>
          <w:b/>
          <w:bCs/>
        </w:rPr>
        <w:t xml:space="preserve">Table </w:t>
      </w:r>
      <w:r w:rsidR="00C71A18">
        <w:rPr>
          <w:b/>
          <w:bCs/>
        </w:rPr>
        <w:t>8</w:t>
      </w:r>
      <w:r w:rsidRPr="00655548">
        <w:rPr>
          <w:b/>
          <w:bCs/>
        </w:rPr>
        <w:t>.</w:t>
      </w:r>
      <w:r>
        <w:rPr>
          <w:b/>
          <w:bCs/>
        </w:rPr>
        <w:t xml:space="preserve"> All contrasts </w:t>
      </w:r>
      <w:r w:rsidRPr="00FD3FCC">
        <w:t xml:space="preserve">for </w:t>
      </w:r>
      <w:r>
        <w:t>C</w:t>
      </w:r>
      <w:r w:rsidRPr="0084472A">
        <w:t xml:space="preserve">LMM fitted for </w:t>
      </w:r>
      <w:r>
        <w:rPr>
          <w:b/>
          <w:bCs/>
        </w:rPr>
        <w:t>Visibility rating</w:t>
      </w:r>
      <w:r w:rsidRPr="0084472A">
        <w:rPr>
          <w:b/>
          <w:bCs/>
        </w:rPr>
        <w:t xml:space="preserve"> in Experiment </w:t>
      </w:r>
      <w:r>
        <w:rPr>
          <w:b/>
          <w:bCs/>
        </w:rPr>
        <w:t>2</w:t>
      </w:r>
      <w:r w:rsidRPr="0084472A">
        <w:t>.</w:t>
      </w:r>
    </w:p>
    <w:p w14:paraId="62E4A3E1" w14:textId="0BF047EA" w:rsidR="00233F91" w:rsidRDefault="00233F91">
      <w:r>
        <w:br w:type="page"/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271"/>
        <w:gridCol w:w="1271"/>
        <w:gridCol w:w="1417"/>
        <w:gridCol w:w="1003"/>
        <w:gridCol w:w="1206"/>
        <w:gridCol w:w="959"/>
        <w:gridCol w:w="959"/>
        <w:gridCol w:w="959"/>
      </w:tblGrid>
      <w:tr w:rsidR="00233F91" w:rsidRPr="00233F91" w14:paraId="1E460E72" w14:textId="77777777" w:rsidTr="007D656D">
        <w:trPr>
          <w:trHeight w:val="315"/>
        </w:trPr>
        <w:tc>
          <w:tcPr>
            <w:tcW w:w="1271" w:type="dxa"/>
            <w:noWrap/>
            <w:vAlign w:val="center"/>
            <w:hideMark/>
          </w:tcPr>
          <w:p w14:paraId="3AAEDB1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patial congruency</w:t>
            </w:r>
          </w:p>
        </w:tc>
        <w:tc>
          <w:tcPr>
            <w:tcW w:w="1271" w:type="dxa"/>
            <w:noWrap/>
            <w:vAlign w:val="center"/>
            <w:hideMark/>
          </w:tcPr>
          <w:p w14:paraId="611726FE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417" w:type="dxa"/>
            <w:noWrap/>
            <w:vAlign w:val="center"/>
            <w:hideMark/>
          </w:tcPr>
          <w:p w14:paraId="503FB5D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003" w:type="dxa"/>
            <w:noWrap/>
            <w:vAlign w:val="center"/>
            <w:hideMark/>
          </w:tcPr>
          <w:p w14:paraId="3730C616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ibility</w:t>
            </w:r>
          </w:p>
        </w:tc>
        <w:tc>
          <w:tcPr>
            <w:tcW w:w="1206" w:type="dxa"/>
            <w:noWrap/>
            <w:vAlign w:val="center"/>
            <w:hideMark/>
          </w:tcPr>
          <w:p w14:paraId="652C1BEC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959" w:type="dxa"/>
            <w:noWrap/>
            <w:vAlign w:val="center"/>
            <w:hideMark/>
          </w:tcPr>
          <w:p w14:paraId="68381615" w14:textId="4FAA5997" w:rsidR="00233F91" w:rsidRPr="00233F91" w:rsidRDefault="009377FF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59" w:type="dxa"/>
            <w:noWrap/>
            <w:vAlign w:val="center"/>
            <w:hideMark/>
          </w:tcPr>
          <w:p w14:paraId="4AB40C4E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 ratio</w:t>
            </w:r>
          </w:p>
        </w:tc>
        <w:tc>
          <w:tcPr>
            <w:tcW w:w="959" w:type="dxa"/>
            <w:noWrap/>
            <w:vAlign w:val="center"/>
            <w:hideMark/>
          </w:tcPr>
          <w:p w14:paraId="7848DCA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656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7D656D" w:rsidRPr="00233F91" w14:paraId="25C5E4D1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0A4F72C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53AAF899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10FE67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3A09433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064629C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7627B50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6C592D94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712</w:t>
            </w:r>
          </w:p>
        </w:tc>
        <w:tc>
          <w:tcPr>
            <w:tcW w:w="959" w:type="dxa"/>
            <w:noWrap/>
            <w:vAlign w:val="bottom"/>
            <w:hideMark/>
          </w:tcPr>
          <w:p w14:paraId="343664CD" w14:textId="21357492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</w:tr>
      <w:tr w:rsidR="007D656D" w:rsidRPr="00233F91" w14:paraId="394C632D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3E7DF52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616F2BDF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00F2F71D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03FEB2A2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D17B2F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59" w:type="dxa"/>
            <w:noWrap/>
            <w:vAlign w:val="center"/>
            <w:hideMark/>
          </w:tcPr>
          <w:p w14:paraId="71388E7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21BE4DB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646</w:t>
            </w:r>
          </w:p>
        </w:tc>
        <w:tc>
          <w:tcPr>
            <w:tcW w:w="959" w:type="dxa"/>
            <w:noWrap/>
            <w:vAlign w:val="bottom"/>
            <w:hideMark/>
          </w:tcPr>
          <w:p w14:paraId="1CB7267E" w14:textId="338894F9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</w:tr>
      <w:tr w:rsidR="007D656D" w:rsidRPr="00233F91" w14:paraId="3D0B80F8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285800D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168E503C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CA8DBA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4FF3E9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F10947F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959" w:type="dxa"/>
            <w:noWrap/>
            <w:vAlign w:val="center"/>
            <w:hideMark/>
          </w:tcPr>
          <w:p w14:paraId="6A1DB91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115238A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208</w:t>
            </w:r>
          </w:p>
        </w:tc>
        <w:tc>
          <w:tcPr>
            <w:tcW w:w="959" w:type="dxa"/>
            <w:noWrap/>
            <w:vAlign w:val="bottom"/>
            <w:hideMark/>
          </w:tcPr>
          <w:p w14:paraId="1A54AA07" w14:textId="23CBE54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</w:tr>
      <w:tr w:rsidR="007D656D" w:rsidRPr="00233F91" w14:paraId="7F8914B5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D5F8D4C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55BC8954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CED4AEF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660907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193C0D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59" w:type="dxa"/>
            <w:noWrap/>
            <w:vAlign w:val="center"/>
            <w:hideMark/>
          </w:tcPr>
          <w:p w14:paraId="4C5998D9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2449A536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525</w:t>
            </w:r>
          </w:p>
        </w:tc>
        <w:tc>
          <w:tcPr>
            <w:tcW w:w="959" w:type="dxa"/>
            <w:noWrap/>
            <w:vAlign w:val="bottom"/>
            <w:hideMark/>
          </w:tcPr>
          <w:p w14:paraId="3853BD11" w14:textId="6AF94A53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</w:tr>
      <w:tr w:rsidR="007D656D" w:rsidRPr="00233F91" w14:paraId="666E3F2D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8EC544C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2D6ABAD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28F35D4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7B10F0C9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53F24914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59" w:type="dxa"/>
            <w:noWrap/>
            <w:vAlign w:val="center"/>
            <w:hideMark/>
          </w:tcPr>
          <w:p w14:paraId="10EA5A1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098DCA78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675</w:t>
            </w:r>
          </w:p>
        </w:tc>
        <w:tc>
          <w:tcPr>
            <w:tcW w:w="959" w:type="dxa"/>
            <w:noWrap/>
            <w:vAlign w:val="bottom"/>
            <w:hideMark/>
          </w:tcPr>
          <w:p w14:paraId="1F9D08FB" w14:textId="79D0D951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</w:tr>
      <w:tr w:rsidR="007D656D" w:rsidRPr="00233F91" w14:paraId="6249D48E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E7A91D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2F38CB0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0D2A08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1B65C0C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29A14253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59" w:type="dxa"/>
            <w:noWrap/>
            <w:vAlign w:val="center"/>
            <w:hideMark/>
          </w:tcPr>
          <w:p w14:paraId="2A7A2E3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2C4ABE9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649</w:t>
            </w:r>
          </w:p>
        </w:tc>
        <w:tc>
          <w:tcPr>
            <w:tcW w:w="959" w:type="dxa"/>
            <w:noWrap/>
            <w:vAlign w:val="bottom"/>
            <w:hideMark/>
          </w:tcPr>
          <w:p w14:paraId="4A7E171F" w14:textId="69211BD2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</w:tr>
      <w:tr w:rsidR="007D656D" w:rsidRPr="00233F91" w14:paraId="7221C80F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56C32B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62E1616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B619F1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B21929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0202A014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59" w:type="dxa"/>
            <w:noWrap/>
            <w:vAlign w:val="center"/>
            <w:hideMark/>
          </w:tcPr>
          <w:p w14:paraId="39C3C94D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270E64FF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59" w:type="dxa"/>
            <w:noWrap/>
            <w:vAlign w:val="bottom"/>
            <w:hideMark/>
          </w:tcPr>
          <w:p w14:paraId="6E4542D5" w14:textId="33BFAD0F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</w:tr>
      <w:tr w:rsidR="007D656D" w:rsidRPr="00233F91" w14:paraId="7646C5D6" w14:textId="77777777" w:rsidTr="007D656D">
        <w:trPr>
          <w:trHeight w:val="315"/>
        </w:trPr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04C9D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BFB6E2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D7F962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86F30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271A6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2BE13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6BDCFD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2099FDD" w14:textId="653CAA26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</w:tr>
      <w:tr w:rsidR="00233F91" w:rsidRPr="00233F91" w14:paraId="73B363CD" w14:textId="77777777" w:rsidTr="007D656D">
        <w:trPr>
          <w:trHeight w:val="300"/>
        </w:trPr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2099F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BEFF2E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5063D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144BE3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B0103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6A01A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CDC24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36.615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A1EAA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78B72327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408A19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1A2BE9E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21B9512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5D6A55C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3687CC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959" w:type="dxa"/>
            <w:noWrap/>
            <w:vAlign w:val="center"/>
            <w:hideMark/>
          </w:tcPr>
          <w:p w14:paraId="6A87591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6572E60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36.601</w:t>
            </w:r>
          </w:p>
        </w:tc>
        <w:tc>
          <w:tcPr>
            <w:tcW w:w="959" w:type="dxa"/>
            <w:noWrap/>
            <w:vAlign w:val="center"/>
            <w:hideMark/>
          </w:tcPr>
          <w:p w14:paraId="03EEBC36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5C2EF83A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4CC909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56D2FF3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7794BF9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086AD9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9BE5A7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959" w:type="dxa"/>
            <w:noWrap/>
            <w:vAlign w:val="center"/>
            <w:hideMark/>
          </w:tcPr>
          <w:p w14:paraId="46A059B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109DE7CB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28.672</w:t>
            </w:r>
          </w:p>
        </w:tc>
        <w:tc>
          <w:tcPr>
            <w:tcW w:w="959" w:type="dxa"/>
            <w:noWrap/>
            <w:vAlign w:val="center"/>
            <w:hideMark/>
          </w:tcPr>
          <w:p w14:paraId="14D2205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3C1D170D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0F5AE6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3C2F628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00E3C41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CE6612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D2AC56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959" w:type="dxa"/>
            <w:noWrap/>
            <w:vAlign w:val="center"/>
            <w:hideMark/>
          </w:tcPr>
          <w:p w14:paraId="1CE2EAD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4858E4D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29.269</w:t>
            </w:r>
          </w:p>
        </w:tc>
        <w:tc>
          <w:tcPr>
            <w:tcW w:w="959" w:type="dxa"/>
            <w:noWrap/>
            <w:vAlign w:val="center"/>
            <w:hideMark/>
          </w:tcPr>
          <w:p w14:paraId="1550140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3E71D155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30A24A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772C7606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7FB8CB3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6F5849A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290E7BB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959" w:type="dxa"/>
            <w:noWrap/>
            <w:vAlign w:val="center"/>
            <w:hideMark/>
          </w:tcPr>
          <w:p w14:paraId="2BABD7B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7A7E8973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9.49</w:t>
            </w:r>
          </w:p>
        </w:tc>
        <w:tc>
          <w:tcPr>
            <w:tcW w:w="959" w:type="dxa"/>
            <w:noWrap/>
            <w:vAlign w:val="center"/>
            <w:hideMark/>
          </w:tcPr>
          <w:p w14:paraId="636BED0C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136743A1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F7879E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3BE96C7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04F2A0AB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6B0A83A1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0D68AA9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959" w:type="dxa"/>
            <w:noWrap/>
            <w:vAlign w:val="center"/>
            <w:hideMark/>
          </w:tcPr>
          <w:p w14:paraId="0364C99C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4C9710FB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9.397</w:t>
            </w:r>
          </w:p>
        </w:tc>
        <w:tc>
          <w:tcPr>
            <w:tcW w:w="959" w:type="dxa"/>
            <w:noWrap/>
            <w:vAlign w:val="center"/>
            <w:hideMark/>
          </w:tcPr>
          <w:p w14:paraId="5A73469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62DB88B8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B9A433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68126D8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25FFA88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5BF14BDC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52F82AA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59" w:type="dxa"/>
            <w:noWrap/>
            <w:vAlign w:val="center"/>
            <w:hideMark/>
          </w:tcPr>
          <w:p w14:paraId="158A6DC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7AA1CB2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2.343</w:t>
            </w:r>
          </w:p>
        </w:tc>
        <w:tc>
          <w:tcPr>
            <w:tcW w:w="959" w:type="dxa"/>
            <w:noWrap/>
            <w:vAlign w:val="center"/>
            <w:hideMark/>
          </w:tcPr>
          <w:p w14:paraId="2BFB4D91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7411AFB3" w14:textId="77777777" w:rsidTr="007D656D">
        <w:trPr>
          <w:trHeight w:val="315"/>
        </w:trPr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18DAE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92A48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BE1233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CD1BD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B22E3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A31041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B34A2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2.444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30B16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7D656D" w:rsidRPr="00233F91" w14:paraId="37AD6853" w14:textId="77777777" w:rsidTr="00BD27D2">
        <w:trPr>
          <w:trHeight w:val="300"/>
        </w:trPr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8E61B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483EF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A36EA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D7F07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3157E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07169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FB2DA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3.789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412FE2B" w14:textId="7446F188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7D656D" w:rsidRPr="00233F91" w14:paraId="2470EA4B" w14:textId="77777777" w:rsidTr="00BD27D2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288148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0988CA8D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FCF4396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2D60AC7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0C4CB9C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59" w:type="dxa"/>
            <w:noWrap/>
            <w:vAlign w:val="center"/>
            <w:hideMark/>
          </w:tcPr>
          <w:p w14:paraId="48C407F9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2372AF4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2.887</w:t>
            </w:r>
          </w:p>
        </w:tc>
        <w:tc>
          <w:tcPr>
            <w:tcW w:w="959" w:type="dxa"/>
            <w:noWrap/>
            <w:vAlign w:val="bottom"/>
            <w:hideMark/>
          </w:tcPr>
          <w:p w14:paraId="01BC00A2" w14:textId="402A6A6D" w:rsidR="007D656D" w:rsidRPr="007D656D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656D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7D656D" w:rsidRPr="00233F91" w14:paraId="2922B521" w14:textId="77777777" w:rsidTr="00BD27D2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AD915D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1528AF3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4D72C2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5DC56CB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9E9A50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959" w:type="dxa"/>
            <w:noWrap/>
            <w:vAlign w:val="center"/>
            <w:hideMark/>
          </w:tcPr>
          <w:p w14:paraId="136D5FA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65FC512D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5.652</w:t>
            </w:r>
          </w:p>
        </w:tc>
        <w:tc>
          <w:tcPr>
            <w:tcW w:w="959" w:type="dxa"/>
            <w:noWrap/>
            <w:vAlign w:val="bottom"/>
            <w:hideMark/>
          </w:tcPr>
          <w:p w14:paraId="1BC329AE" w14:textId="664A7CD5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7D656D" w:rsidRPr="00233F91" w14:paraId="4301B768" w14:textId="77777777" w:rsidTr="00BD27D2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38B805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09C6684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1B9B8F9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39E049E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C7F152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959" w:type="dxa"/>
            <w:noWrap/>
            <w:vAlign w:val="center"/>
            <w:hideMark/>
          </w:tcPr>
          <w:p w14:paraId="625B5FE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667AAF3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5.719</w:t>
            </w:r>
          </w:p>
        </w:tc>
        <w:tc>
          <w:tcPr>
            <w:tcW w:w="959" w:type="dxa"/>
            <w:noWrap/>
            <w:vAlign w:val="bottom"/>
            <w:hideMark/>
          </w:tcPr>
          <w:p w14:paraId="0BA13883" w14:textId="7413A6B1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7D656D" w:rsidRPr="00233F91" w14:paraId="3EA92795" w14:textId="77777777" w:rsidTr="00BD27D2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3E5E50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158F1123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C9120E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56A8897F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1AAFBAD6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959" w:type="dxa"/>
            <w:noWrap/>
            <w:vAlign w:val="center"/>
            <w:hideMark/>
          </w:tcPr>
          <w:p w14:paraId="629F5438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156ED63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2.482</w:t>
            </w:r>
          </w:p>
        </w:tc>
        <w:tc>
          <w:tcPr>
            <w:tcW w:w="959" w:type="dxa"/>
            <w:noWrap/>
            <w:vAlign w:val="bottom"/>
            <w:hideMark/>
          </w:tcPr>
          <w:p w14:paraId="581BD437" w14:textId="38567D3E" w:rsidR="007D656D" w:rsidRPr="007D656D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656D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</w:tr>
      <w:tr w:rsidR="007D656D" w:rsidRPr="00233F91" w14:paraId="05453FD9" w14:textId="77777777" w:rsidTr="00BD27D2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A6064A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5F025F97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91A06AF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767F57D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0E58CAA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959" w:type="dxa"/>
            <w:noWrap/>
            <w:vAlign w:val="center"/>
            <w:hideMark/>
          </w:tcPr>
          <w:p w14:paraId="7F639839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2AD3B2F4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3.035</w:t>
            </w:r>
          </w:p>
        </w:tc>
        <w:tc>
          <w:tcPr>
            <w:tcW w:w="959" w:type="dxa"/>
            <w:noWrap/>
            <w:vAlign w:val="bottom"/>
            <w:hideMark/>
          </w:tcPr>
          <w:p w14:paraId="1684F204" w14:textId="11539822" w:rsidR="007D656D" w:rsidRPr="007D656D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656D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7D656D" w:rsidRPr="00233F91" w14:paraId="36D050E6" w14:textId="77777777" w:rsidTr="00BD27D2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CAF2AB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77079CB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A148660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007405F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7E169126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59" w:type="dxa"/>
            <w:noWrap/>
            <w:vAlign w:val="center"/>
            <w:hideMark/>
          </w:tcPr>
          <w:p w14:paraId="42CB61A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0F6D486A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265</w:t>
            </w:r>
          </w:p>
        </w:tc>
        <w:tc>
          <w:tcPr>
            <w:tcW w:w="959" w:type="dxa"/>
            <w:noWrap/>
            <w:vAlign w:val="bottom"/>
            <w:hideMark/>
          </w:tcPr>
          <w:p w14:paraId="6E7FC5B3" w14:textId="4DE1F639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</w:tr>
      <w:tr w:rsidR="007D656D" w:rsidRPr="00233F91" w14:paraId="400420A0" w14:textId="77777777" w:rsidTr="00BD27D2">
        <w:trPr>
          <w:trHeight w:val="315"/>
        </w:trPr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BC5E8B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83F648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8BDE55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DD22D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8F7D22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C05D11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BF153E" w14:textId="77777777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69EAA9C" w14:textId="223A415C" w:rsidR="007D656D" w:rsidRPr="00233F91" w:rsidRDefault="007D656D" w:rsidP="007D656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</w:tr>
      <w:tr w:rsidR="00233F91" w:rsidRPr="00233F91" w14:paraId="51134B96" w14:textId="77777777" w:rsidTr="007D656D">
        <w:trPr>
          <w:trHeight w:val="300"/>
        </w:trPr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64810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B5C5E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75EDC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2FFAB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B1BE8E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E82E6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48A63E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30.417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1E724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17143156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C47970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1178CF3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2B2405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6B5ABE1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133A6D11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959" w:type="dxa"/>
            <w:noWrap/>
            <w:vAlign w:val="center"/>
            <w:hideMark/>
          </w:tcPr>
          <w:p w14:paraId="4376E56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434AFA5B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30.337</w:t>
            </w:r>
          </w:p>
        </w:tc>
        <w:tc>
          <w:tcPr>
            <w:tcW w:w="959" w:type="dxa"/>
            <w:noWrap/>
            <w:vAlign w:val="center"/>
            <w:hideMark/>
          </w:tcPr>
          <w:p w14:paraId="2E73446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339A9C84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CB564C3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55E799B4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1007AD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7A74510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5B55871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59" w:type="dxa"/>
            <w:noWrap/>
            <w:vAlign w:val="center"/>
            <w:hideMark/>
          </w:tcPr>
          <w:p w14:paraId="7B2C0F1C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644CA73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7.327</w:t>
            </w:r>
          </w:p>
        </w:tc>
        <w:tc>
          <w:tcPr>
            <w:tcW w:w="959" w:type="dxa"/>
            <w:noWrap/>
            <w:vAlign w:val="center"/>
            <w:hideMark/>
          </w:tcPr>
          <w:p w14:paraId="6BB90250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639BD6C0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D734BB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5B2BBA0A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78CEB53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342C92E3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2D0BF01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959" w:type="dxa"/>
            <w:noWrap/>
            <w:vAlign w:val="center"/>
            <w:hideMark/>
          </w:tcPr>
          <w:p w14:paraId="3E06BC8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237C8CB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7.464</w:t>
            </w:r>
          </w:p>
        </w:tc>
        <w:tc>
          <w:tcPr>
            <w:tcW w:w="959" w:type="dxa"/>
            <w:noWrap/>
            <w:vAlign w:val="center"/>
            <w:hideMark/>
          </w:tcPr>
          <w:p w14:paraId="7C304A3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4D22E809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C8A7B8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17B307C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A3EF7D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6CB71865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472FCF5B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959" w:type="dxa"/>
            <w:noWrap/>
            <w:vAlign w:val="center"/>
            <w:hideMark/>
          </w:tcPr>
          <w:p w14:paraId="1032A8DC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0284A863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25.176</w:t>
            </w:r>
          </w:p>
        </w:tc>
        <w:tc>
          <w:tcPr>
            <w:tcW w:w="959" w:type="dxa"/>
            <w:noWrap/>
            <w:vAlign w:val="center"/>
            <w:hideMark/>
          </w:tcPr>
          <w:p w14:paraId="363C94B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75780635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F2C75CA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77AF9C06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701839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02344E8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6417191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959" w:type="dxa"/>
            <w:noWrap/>
            <w:vAlign w:val="center"/>
            <w:hideMark/>
          </w:tcPr>
          <w:p w14:paraId="652AC35A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349531CE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25.546</w:t>
            </w:r>
          </w:p>
        </w:tc>
        <w:tc>
          <w:tcPr>
            <w:tcW w:w="959" w:type="dxa"/>
            <w:noWrap/>
            <w:vAlign w:val="center"/>
            <w:hideMark/>
          </w:tcPr>
          <w:p w14:paraId="5AA48B1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16DAE288" w14:textId="77777777" w:rsidTr="007D656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89302D6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5AE08EA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3CD7E5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2D75FD52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2284018A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59" w:type="dxa"/>
            <w:noWrap/>
            <w:vAlign w:val="center"/>
            <w:hideMark/>
          </w:tcPr>
          <w:p w14:paraId="3D3BE14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3D3F1C77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2.441</w:t>
            </w:r>
          </w:p>
        </w:tc>
        <w:tc>
          <w:tcPr>
            <w:tcW w:w="959" w:type="dxa"/>
            <w:noWrap/>
            <w:vAlign w:val="center"/>
            <w:hideMark/>
          </w:tcPr>
          <w:p w14:paraId="3933E4BC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  <w:tr w:rsidR="00233F91" w:rsidRPr="00233F91" w14:paraId="3D6A1503" w14:textId="77777777" w:rsidTr="007D656D">
        <w:trPr>
          <w:trHeight w:val="315"/>
        </w:trPr>
        <w:tc>
          <w:tcPr>
            <w:tcW w:w="1271" w:type="dxa"/>
            <w:noWrap/>
            <w:vAlign w:val="center"/>
            <w:hideMark/>
          </w:tcPr>
          <w:p w14:paraId="663133E6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08A0FD1D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231AECFF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5B02B399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11B0E0EE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59" w:type="dxa"/>
            <w:noWrap/>
            <w:vAlign w:val="center"/>
            <w:hideMark/>
          </w:tcPr>
          <w:p w14:paraId="49B1D6F6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469086AA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color w:val="000000"/>
                <w:lang w:eastAsia="en-GB"/>
              </w:rPr>
              <w:t>12.159</w:t>
            </w:r>
          </w:p>
        </w:tc>
        <w:tc>
          <w:tcPr>
            <w:tcW w:w="959" w:type="dxa"/>
            <w:noWrap/>
            <w:vAlign w:val="center"/>
            <w:hideMark/>
          </w:tcPr>
          <w:p w14:paraId="318B05CB" w14:textId="77777777" w:rsidR="00233F91" w:rsidRPr="00233F91" w:rsidRDefault="00233F91" w:rsidP="00233F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 0.001</w:t>
            </w:r>
          </w:p>
        </w:tc>
      </w:tr>
    </w:tbl>
    <w:p w14:paraId="15956E6A" w14:textId="1D7CFF3C" w:rsidR="00233F91" w:rsidRDefault="00233F91" w:rsidP="00233F91">
      <w:pPr>
        <w:pStyle w:val="NoSpacing"/>
        <w:spacing w:line="360" w:lineRule="auto"/>
      </w:pPr>
      <w:r w:rsidRPr="002A560D">
        <w:rPr>
          <w:b/>
          <w:bCs/>
        </w:rPr>
        <w:t xml:space="preserve">Table </w:t>
      </w:r>
      <w:r w:rsidR="00C71A18">
        <w:rPr>
          <w:b/>
          <w:bCs/>
        </w:rPr>
        <w:t>9</w:t>
      </w:r>
      <w:r w:rsidRPr="00655548">
        <w:rPr>
          <w:b/>
          <w:bCs/>
        </w:rPr>
        <w:t>.</w:t>
      </w:r>
      <w:r>
        <w:rPr>
          <w:b/>
          <w:bCs/>
        </w:rPr>
        <w:t xml:space="preserve"> All contrasts </w:t>
      </w:r>
      <w:r w:rsidRPr="00FD3FCC">
        <w:t xml:space="preserve">for </w:t>
      </w:r>
      <w:r>
        <w:t>G</w:t>
      </w:r>
      <w:r w:rsidRPr="0084472A">
        <w:t xml:space="preserve">LMM fitted for </w:t>
      </w:r>
      <w:r>
        <w:rPr>
          <w:b/>
          <w:bCs/>
        </w:rPr>
        <w:t>Picture identification</w:t>
      </w:r>
      <w:r w:rsidRPr="0084472A">
        <w:rPr>
          <w:b/>
          <w:bCs/>
        </w:rPr>
        <w:t xml:space="preserve"> </w:t>
      </w:r>
      <w:r>
        <w:rPr>
          <w:b/>
          <w:bCs/>
        </w:rPr>
        <w:t xml:space="preserve">accuracy </w:t>
      </w:r>
      <w:r w:rsidRPr="0084472A">
        <w:rPr>
          <w:b/>
          <w:bCs/>
        </w:rPr>
        <w:t xml:space="preserve">in Experiment </w:t>
      </w:r>
      <w:r>
        <w:rPr>
          <w:b/>
          <w:bCs/>
        </w:rPr>
        <w:t>2</w:t>
      </w:r>
      <w:r w:rsidRPr="0084472A">
        <w:t>.</w:t>
      </w:r>
    </w:p>
    <w:p w14:paraId="074ED444" w14:textId="16D2592A" w:rsidR="00CF7DB6" w:rsidRDefault="00CF7DB6">
      <w:r>
        <w:br w:type="page"/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271"/>
        <w:gridCol w:w="1271"/>
        <w:gridCol w:w="1417"/>
        <w:gridCol w:w="1003"/>
        <w:gridCol w:w="1206"/>
        <w:gridCol w:w="959"/>
        <w:gridCol w:w="959"/>
        <w:gridCol w:w="959"/>
      </w:tblGrid>
      <w:tr w:rsidR="00CF7DB6" w:rsidRPr="00CF7DB6" w14:paraId="5CE785A8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3CA9362" w14:textId="7777777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patial congruency</w:t>
            </w:r>
          </w:p>
        </w:tc>
        <w:tc>
          <w:tcPr>
            <w:tcW w:w="1271" w:type="dxa"/>
            <w:noWrap/>
            <w:vAlign w:val="center"/>
            <w:hideMark/>
          </w:tcPr>
          <w:p w14:paraId="4D84E9FF" w14:textId="7777777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antic congruency</w:t>
            </w:r>
          </w:p>
        </w:tc>
        <w:tc>
          <w:tcPr>
            <w:tcW w:w="1417" w:type="dxa"/>
            <w:noWrap/>
            <w:vAlign w:val="center"/>
            <w:hideMark/>
          </w:tcPr>
          <w:p w14:paraId="7F11BBD7" w14:textId="7777777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sentation mode</w:t>
            </w:r>
          </w:p>
        </w:tc>
        <w:tc>
          <w:tcPr>
            <w:tcW w:w="1003" w:type="dxa"/>
            <w:noWrap/>
            <w:vAlign w:val="center"/>
            <w:hideMark/>
          </w:tcPr>
          <w:p w14:paraId="66602FFF" w14:textId="7777777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ibility</w:t>
            </w:r>
          </w:p>
        </w:tc>
        <w:tc>
          <w:tcPr>
            <w:tcW w:w="1206" w:type="dxa"/>
            <w:noWrap/>
            <w:vAlign w:val="center"/>
            <w:hideMark/>
          </w:tcPr>
          <w:p w14:paraId="131E4472" w14:textId="7777777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959" w:type="dxa"/>
            <w:noWrap/>
            <w:vAlign w:val="center"/>
            <w:hideMark/>
          </w:tcPr>
          <w:p w14:paraId="0B349818" w14:textId="41324D6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33F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59" w:type="dxa"/>
            <w:noWrap/>
            <w:vAlign w:val="center"/>
            <w:hideMark/>
          </w:tcPr>
          <w:p w14:paraId="7BBB798D" w14:textId="7777777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 ratio</w:t>
            </w:r>
          </w:p>
        </w:tc>
        <w:tc>
          <w:tcPr>
            <w:tcW w:w="959" w:type="dxa"/>
            <w:noWrap/>
            <w:vAlign w:val="center"/>
            <w:hideMark/>
          </w:tcPr>
          <w:p w14:paraId="62331633" w14:textId="77777777" w:rsidR="00CF7DB6" w:rsidRPr="00CF7DB6" w:rsidRDefault="00CF7DB6" w:rsidP="00CF7D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4A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D765E5" w:rsidRPr="00CF7DB6" w14:paraId="5C85F7A5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8FF63C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38A3E31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24CF295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5D02FB32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66B886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59" w:type="dxa"/>
            <w:noWrap/>
            <w:vAlign w:val="center"/>
            <w:hideMark/>
          </w:tcPr>
          <w:p w14:paraId="765DB794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04589DE2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4.685</w:t>
            </w:r>
          </w:p>
        </w:tc>
        <w:tc>
          <w:tcPr>
            <w:tcW w:w="959" w:type="dxa"/>
            <w:noWrap/>
            <w:vAlign w:val="center"/>
            <w:hideMark/>
          </w:tcPr>
          <w:p w14:paraId="56AD96FB" w14:textId="09918D3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657098" w:rsidRPr="00CF7DB6" w14:paraId="7B160BDA" w14:textId="77777777" w:rsidTr="00252DCA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A7A5454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6201D6C2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B98ABD0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2B043483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B5F596F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59" w:type="dxa"/>
            <w:noWrap/>
            <w:vAlign w:val="center"/>
            <w:hideMark/>
          </w:tcPr>
          <w:p w14:paraId="73F6DAFA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603B98FD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3.542</w:t>
            </w:r>
          </w:p>
        </w:tc>
        <w:tc>
          <w:tcPr>
            <w:tcW w:w="959" w:type="dxa"/>
            <w:noWrap/>
            <w:vAlign w:val="bottom"/>
            <w:hideMark/>
          </w:tcPr>
          <w:p w14:paraId="6968F89A" w14:textId="2E371802" w:rsidR="00657098" w:rsidRPr="00657098" w:rsidRDefault="00657098" w:rsidP="006570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7098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657098" w:rsidRPr="00CF7DB6" w14:paraId="564CDF40" w14:textId="77777777" w:rsidTr="00252DCA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7D19738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5EA2FDE8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DF3A0D2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66D7592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04467B6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59" w:type="dxa"/>
            <w:noWrap/>
            <w:vAlign w:val="center"/>
            <w:hideMark/>
          </w:tcPr>
          <w:p w14:paraId="3B4B8CC1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5C63A792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3.983</w:t>
            </w:r>
          </w:p>
        </w:tc>
        <w:tc>
          <w:tcPr>
            <w:tcW w:w="959" w:type="dxa"/>
            <w:noWrap/>
            <w:vAlign w:val="bottom"/>
            <w:hideMark/>
          </w:tcPr>
          <w:p w14:paraId="7620759C" w14:textId="0631730C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657098" w:rsidRPr="00CF7DB6" w14:paraId="0D58AA6A" w14:textId="77777777" w:rsidTr="00252DCA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E1D8492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2D73CB94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4E55ADE1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7FC64A8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8AE6BA8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59" w:type="dxa"/>
            <w:noWrap/>
            <w:vAlign w:val="center"/>
            <w:hideMark/>
          </w:tcPr>
          <w:p w14:paraId="1664D1B8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34CE3079" w14:textId="77777777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.702</w:t>
            </w:r>
          </w:p>
        </w:tc>
        <w:tc>
          <w:tcPr>
            <w:tcW w:w="959" w:type="dxa"/>
            <w:noWrap/>
            <w:vAlign w:val="bottom"/>
            <w:hideMark/>
          </w:tcPr>
          <w:p w14:paraId="65266760" w14:textId="565230A2" w:rsidR="00657098" w:rsidRPr="00CF7DB6" w:rsidRDefault="00657098" w:rsidP="0065709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D765E5" w:rsidRPr="00CF7DB6" w14:paraId="0C490C0A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D8E6480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7AB23A9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27FC17A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1A2E2563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775D060D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59" w:type="dxa"/>
            <w:noWrap/>
            <w:vAlign w:val="center"/>
            <w:hideMark/>
          </w:tcPr>
          <w:p w14:paraId="46BE1EAD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06ABB9BA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1.461</w:t>
            </w:r>
          </w:p>
        </w:tc>
        <w:tc>
          <w:tcPr>
            <w:tcW w:w="959" w:type="dxa"/>
            <w:noWrap/>
            <w:vAlign w:val="center"/>
            <w:hideMark/>
          </w:tcPr>
          <w:p w14:paraId="0500D71C" w14:textId="6B420715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D765E5" w:rsidRPr="00CF7DB6" w14:paraId="3F28A84A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95F9E51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14497C98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23D8DA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6E70804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6CF73076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59" w:type="dxa"/>
            <w:noWrap/>
            <w:vAlign w:val="center"/>
            <w:hideMark/>
          </w:tcPr>
          <w:p w14:paraId="620B1015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5D74E126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4.632</w:t>
            </w:r>
          </w:p>
        </w:tc>
        <w:tc>
          <w:tcPr>
            <w:tcW w:w="959" w:type="dxa"/>
            <w:noWrap/>
            <w:vAlign w:val="center"/>
            <w:hideMark/>
          </w:tcPr>
          <w:p w14:paraId="67EE61BE" w14:textId="036E19DC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D765E5" w:rsidRPr="00CF7DB6" w14:paraId="1E49B476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5CCF8CD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noWrap/>
            <w:vAlign w:val="center"/>
            <w:hideMark/>
          </w:tcPr>
          <w:p w14:paraId="737182B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4B1D504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1545EF92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370463D8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59" w:type="dxa"/>
            <w:noWrap/>
            <w:vAlign w:val="center"/>
            <w:hideMark/>
          </w:tcPr>
          <w:p w14:paraId="3E772AF6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7CB802D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1.498</w:t>
            </w:r>
          </w:p>
        </w:tc>
        <w:tc>
          <w:tcPr>
            <w:tcW w:w="959" w:type="dxa"/>
            <w:noWrap/>
            <w:vAlign w:val="center"/>
            <w:hideMark/>
          </w:tcPr>
          <w:p w14:paraId="3A53073E" w14:textId="60D113AF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7E0572" w:rsidRPr="00CF7DB6" w14:paraId="02597D6B" w14:textId="77777777" w:rsidTr="007E0572">
        <w:trPr>
          <w:trHeight w:val="300"/>
        </w:trPr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9CCBAB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3E0675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8A9E34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E419B8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BB5FB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54C2D4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C331C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2.995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5A902A" w14:textId="55743675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A24A86" w:rsidRPr="00CF7DB6" w14:paraId="03567213" w14:textId="77777777" w:rsidTr="00CD628D">
        <w:trPr>
          <w:trHeight w:val="300"/>
        </w:trPr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2D236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B3DC5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19EA99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49D15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F1B83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344715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97C034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501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2B560FD" w14:textId="6B00B96B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</w:tr>
      <w:tr w:rsidR="00A24A86" w:rsidRPr="00CF7DB6" w14:paraId="79A7DD7A" w14:textId="77777777" w:rsidTr="00CD628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663042B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3FA3B81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06DAD43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140D040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260282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959" w:type="dxa"/>
            <w:noWrap/>
            <w:vAlign w:val="center"/>
            <w:hideMark/>
          </w:tcPr>
          <w:p w14:paraId="4DF249E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630ABB13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603</w:t>
            </w:r>
          </w:p>
        </w:tc>
        <w:tc>
          <w:tcPr>
            <w:tcW w:w="959" w:type="dxa"/>
            <w:noWrap/>
            <w:vAlign w:val="bottom"/>
            <w:hideMark/>
          </w:tcPr>
          <w:p w14:paraId="2DB7A7AA" w14:textId="52BCE2D4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A24A86" w:rsidRPr="00CF7DB6" w14:paraId="6FF0F910" w14:textId="77777777" w:rsidTr="00CD628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7E87E6B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6D469454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47B542F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FD6DFAA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14F3FB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59" w:type="dxa"/>
            <w:noWrap/>
            <w:vAlign w:val="center"/>
            <w:hideMark/>
          </w:tcPr>
          <w:p w14:paraId="184D44B3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67515759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959" w:type="dxa"/>
            <w:noWrap/>
            <w:vAlign w:val="bottom"/>
            <w:hideMark/>
          </w:tcPr>
          <w:p w14:paraId="3690E6BF" w14:textId="20212531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</w:tr>
      <w:tr w:rsidR="00A24A86" w:rsidRPr="00CF7DB6" w14:paraId="7079A378" w14:textId="77777777" w:rsidTr="00CD628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A8FC630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48B2DE2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11015949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BCAF43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407289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959" w:type="dxa"/>
            <w:noWrap/>
            <w:vAlign w:val="center"/>
            <w:hideMark/>
          </w:tcPr>
          <w:p w14:paraId="11ACD73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2ECA0359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1.339</w:t>
            </w:r>
          </w:p>
        </w:tc>
        <w:tc>
          <w:tcPr>
            <w:tcW w:w="959" w:type="dxa"/>
            <w:noWrap/>
            <w:vAlign w:val="bottom"/>
            <w:hideMark/>
          </w:tcPr>
          <w:p w14:paraId="16EF2C0D" w14:textId="39D6D044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</w:tr>
      <w:tr w:rsidR="00A24A86" w:rsidRPr="00CF7DB6" w14:paraId="77EA1095" w14:textId="77777777" w:rsidTr="00CD628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5812E0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47CE962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5B6271EA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6AB8F67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54D553D5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959" w:type="dxa"/>
            <w:noWrap/>
            <w:vAlign w:val="center"/>
            <w:hideMark/>
          </w:tcPr>
          <w:p w14:paraId="16FDE939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25E8F73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362</w:t>
            </w:r>
          </w:p>
        </w:tc>
        <w:tc>
          <w:tcPr>
            <w:tcW w:w="959" w:type="dxa"/>
            <w:noWrap/>
            <w:vAlign w:val="bottom"/>
            <w:hideMark/>
          </w:tcPr>
          <w:p w14:paraId="755FD137" w14:textId="0D7DCBF5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8</w:t>
            </w:r>
          </w:p>
        </w:tc>
      </w:tr>
      <w:tr w:rsidR="00A24A86" w:rsidRPr="00CF7DB6" w14:paraId="0BA172C8" w14:textId="77777777" w:rsidTr="00CD628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98B09A8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15FE50AB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58697368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607D3AF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3F4BFBE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59" w:type="dxa"/>
            <w:noWrap/>
            <w:vAlign w:val="center"/>
            <w:hideMark/>
          </w:tcPr>
          <w:p w14:paraId="610CD05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43A2B07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959" w:type="dxa"/>
            <w:noWrap/>
            <w:vAlign w:val="bottom"/>
            <w:hideMark/>
          </w:tcPr>
          <w:p w14:paraId="5358AAE8" w14:textId="3FE1F4CB" w:rsidR="00A24A86" w:rsidRPr="00A24A8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4A86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</w:tr>
      <w:tr w:rsidR="00A24A86" w:rsidRPr="00CF7DB6" w14:paraId="30A7DE65" w14:textId="77777777" w:rsidTr="00CD628D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BBD16BB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301DE6F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noWrap/>
            <w:vAlign w:val="center"/>
            <w:hideMark/>
          </w:tcPr>
          <w:p w14:paraId="063356B3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7A91BBE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43E1C968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959" w:type="dxa"/>
            <w:noWrap/>
            <w:vAlign w:val="center"/>
            <w:hideMark/>
          </w:tcPr>
          <w:p w14:paraId="47F881C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2398B2A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361</w:t>
            </w:r>
          </w:p>
        </w:tc>
        <w:tc>
          <w:tcPr>
            <w:tcW w:w="959" w:type="dxa"/>
            <w:noWrap/>
            <w:vAlign w:val="bottom"/>
            <w:hideMark/>
          </w:tcPr>
          <w:p w14:paraId="340B4D79" w14:textId="6BFD9D2E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8</w:t>
            </w:r>
          </w:p>
        </w:tc>
      </w:tr>
      <w:tr w:rsidR="00A24A86" w:rsidRPr="00CF7DB6" w14:paraId="51862A23" w14:textId="77777777" w:rsidTr="00CD628D">
        <w:trPr>
          <w:trHeight w:val="300"/>
        </w:trPr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0B8E73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64AFB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B6B6F4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95B1EA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D740D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DF41F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F33E23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.021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A3732C" w14:textId="0D1D54D9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</w:tr>
      <w:tr w:rsidR="00A24A86" w:rsidRPr="00CF7DB6" w14:paraId="4B0EA5E4" w14:textId="77777777" w:rsidTr="00FB1594">
        <w:trPr>
          <w:trHeight w:val="300"/>
        </w:trPr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0B61A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AEDEFA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ACC7FA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80B3A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784AC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D8C673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041F8A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1.524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DEDE8F4" w14:textId="126DCAB3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</w:tr>
      <w:tr w:rsidR="00A24A86" w:rsidRPr="00CF7DB6" w14:paraId="77302A3B" w14:textId="77777777" w:rsidTr="00FB1594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BFF001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50B300D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E332DE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0C762C2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C879CA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959" w:type="dxa"/>
            <w:noWrap/>
            <w:vAlign w:val="center"/>
            <w:hideMark/>
          </w:tcPr>
          <w:p w14:paraId="69922C2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27B5B54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2.202</w:t>
            </w:r>
          </w:p>
        </w:tc>
        <w:tc>
          <w:tcPr>
            <w:tcW w:w="959" w:type="dxa"/>
            <w:noWrap/>
            <w:vAlign w:val="bottom"/>
            <w:hideMark/>
          </w:tcPr>
          <w:p w14:paraId="00F94DF4" w14:textId="1430DD78" w:rsidR="00A24A86" w:rsidRPr="00A24A8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4A86"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</w:tr>
      <w:tr w:rsidR="00A24A86" w:rsidRPr="00CF7DB6" w14:paraId="068B66C4" w14:textId="77777777" w:rsidTr="00FB1594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DD11A2A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29E57E8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433962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2A14F85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188F49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959" w:type="dxa"/>
            <w:noWrap/>
            <w:vAlign w:val="center"/>
            <w:hideMark/>
          </w:tcPr>
          <w:p w14:paraId="7E1BC813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0AD779D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1.098</w:t>
            </w:r>
          </w:p>
        </w:tc>
        <w:tc>
          <w:tcPr>
            <w:tcW w:w="959" w:type="dxa"/>
            <w:noWrap/>
            <w:vAlign w:val="bottom"/>
            <w:hideMark/>
          </w:tcPr>
          <w:p w14:paraId="0769F291" w14:textId="529BE8E2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A24A86" w:rsidRPr="00CF7DB6" w14:paraId="02D9486E" w14:textId="77777777" w:rsidTr="00FB1594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CF2289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610D372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30A83E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5573047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8802BDE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959" w:type="dxa"/>
            <w:noWrap/>
            <w:vAlign w:val="center"/>
            <w:hideMark/>
          </w:tcPr>
          <w:p w14:paraId="281FB22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6303299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2.911</w:t>
            </w:r>
          </w:p>
        </w:tc>
        <w:tc>
          <w:tcPr>
            <w:tcW w:w="959" w:type="dxa"/>
            <w:noWrap/>
            <w:vAlign w:val="bottom"/>
            <w:hideMark/>
          </w:tcPr>
          <w:p w14:paraId="0B602788" w14:textId="7BFB7014" w:rsidR="00A24A86" w:rsidRPr="00A24A8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4A86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A24A86" w:rsidRPr="00CF7DB6" w14:paraId="1F669ADA" w14:textId="77777777" w:rsidTr="00FB1594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4BC440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258AB6D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595D92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70B7C49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54FCD900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959" w:type="dxa"/>
            <w:noWrap/>
            <w:vAlign w:val="center"/>
            <w:hideMark/>
          </w:tcPr>
          <w:p w14:paraId="031DA54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23595055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1.088</w:t>
            </w:r>
          </w:p>
        </w:tc>
        <w:tc>
          <w:tcPr>
            <w:tcW w:w="959" w:type="dxa"/>
            <w:noWrap/>
            <w:vAlign w:val="bottom"/>
            <w:hideMark/>
          </w:tcPr>
          <w:p w14:paraId="346B9CAE" w14:textId="57C138E9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A24A86" w:rsidRPr="00CF7DB6" w14:paraId="0D010A71" w14:textId="77777777" w:rsidTr="00FB1594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E4F564B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04AE3E76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B9EE5B9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09DFAE2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652977CB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959" w:type="dxa"/>
            <w:noWrap/>
            <w:vAlign w:val="center"/>
            <w:hideMark/>
          </w:tcPr>
          <w:p w14:paraId="02E58E3A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3B8DF4A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1.171</w:t>
            </w:r>
          </w:p>
        </w:tc>
        <w:tc>
          <w:tcPr>
            <w:tcW w:w="959" w:type="dxa"/>
            <w:noWrap/>
            <w:vAlign w:val="bottom"/>
            <w:hideMark/>
          </w:tcPr>
          <w:p w14:paraId="4FEE88C0" w14:textId="6AF72C2D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</w:tr>
      <w:tr w:rsidR="00A24A86" w:rsidRPr="00CF7DB6" w14:paraId="1592CBA1" w14:textId="77777777" w:rsidTr="00FB1594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BFA389C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495AB547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7E94155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noWrap/>
            <w:vAlign w:val="center"/>
            <w:hideMark/>
          </w:tcPr>
          <w:p w14:paraId="0A7C19D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noWrap/>
            <w:vAlign w:val="center"/>
            <w:hideMark/>
          </w:tcPr>
          <w:p w14:paraId="55F93822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959" w:type="dxa"/>
            <w:noWrap/>
            <w:vAlign w:val="center"/>
            <w:hideMark/>
          </w:tcPr>
          <w:p w14:paraId="54EB4C10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61D1E83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1.094</w:t>
            </w:r>
          </w:p>
        </w:tc>
        <w:tc>
          <w:tcPr>
            <w:tcW w:w="959" w:type="dxa"/>
            <w:noWrap/>
            <w:vAlign w:val="bottom"/>
            <w:hideMark/>
          </w:tcPr>
          <w:p w14:paraId="4CC7519D" w14:textId="2AED0686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A24A86" w:rsidRPr="00CF7DB6" w14:paraId="3C2E4ED4" w14:textId="77777777" w:rsidTr="00FB1594">
        <w:trPr>
          <w:trHeight w:val="300"/>
        </w:trPr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9A9FE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F62908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90DAE4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2A4581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B9362F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609E7D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ACED29" w14:textId="77777777" w:rsidR="00A24A86" w:rsidRPr="00CF7DB6" w:rsidRDefault="00A24A86" w:rsidP="00A24A8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2.981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513303C" w14:textId="01D6AFD1" w:rsidR="00A24A86" w:rsidRPr="00A24A86" w:rsidRDefault="00A24A86" w:rsidP="00A24A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4A86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</w:tr>
      <w:tr w:rsidR="007E0572" w:rsidRPr="00CF7DB6" w14:paraId="1D866550" w14:textId="77777777" w:rsidTr="007E0572">
        <w:trPr>
          <w:trHeight w:val="300"/>
        </w:trPr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92FD78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12D85C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030D41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202331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F311ED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038624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3DF323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6.867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A55A4E" w14:textId="5FFD973D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D765E5" w:rsidRPr="00CF7DB6" w14:paraId="6F70EFA5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7E97505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623B1B2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08E8FCD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482F6804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5DB6324D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959" w:type="dxa"/>
            <w:noWrap/>
            <w:vAlign w:val="center"/>
            <w:hideMark/>
          </w:tcPr>
          <w:p w14:paraId="31B48D70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76A2D6E1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.734</w:t>
            </w:r>
          </w:p>
        </w:tc>
        <w:tc>
          <w:tcPr>
            <w:tcW w:w="959" w:type="dxa"/>
            <w:noWrap/>
            <w:vAlign w:val="center"/>
            <w:hideMark/>
          </w:tcPr>
          <w:p w14:paraId="601A63BB" w14:textId="74652161" w:rsidR="00D765E5" w:rsidRPr="00A24A86" w:rsidRDefault="00A24A86" w:rsidP="00A24A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D765E5" w:rsidRPr="00CF7DB6" w14:paraId="13EB4B0A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AA690AA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4308B02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F5BE087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42C172A2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125797A8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959" w:type="dxa"/>
            <w:noWrap/>
            <w:vAlign w:val="center"/>
            <w:hideMark/>
          </w:tcPr>
          <w:p w14:paraId="4561C39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5299ADE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7.651</w:t>
            </w:r>
          </w:p>
        </w:tc>
        <w:tc>
          <w:tcPr>
            <w:tcW w:w="959" w:type="dxa"/>
            <w:noWrap/>
            <w:vAlign w:val="center"/>
            <w:hideMark/>
          </w:tcPr>
          <w:p w14:paraId="6CB26C22" w14:textId="57298A8E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D765E5" w:rsidRPr="00CF7DB6" w14:paraId="0616CDD7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4AA8DA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5E0A3E40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4A03089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3" w:type="dxa"/>
            <w:noWrap/>
            <w:vAlign w:val="center"/>
            <w:hideMark/>
          </w:tcPr>
          <w:p w14:paraId="716EA0C3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3C1A535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959" w:type="dxa"/>
            <w:noWrap/>
            <w:vAlign w:val="center"/>
            <w:hideMark/>
          </w:tcPr>
          <w:p w14:paraId="58FC5692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noWrap/>
            <w:vAlign w:val="center"/>
            <w:hideMark/>
          </w:tcPr>
          <w:p w14:paraId="639205B0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5.225</w:t>
            </w:r>
          </w:p>
        </w:tc>
        <w:tc>
          <w:tcPr>
            <w:tcW w:w="959" w:type="dxa"/>
            <w:noWrap/>
            <w:vAlign w:val="center"/>
            <w:hideMark/>
          </w:tcPr>
          <w:p w14:paraId="73F12B4B" w14:textId="193E8EE2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D765E5" w:rsidRPr="00CF7DB6" w14:paraId="53F0801F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3E372AB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37B2E17D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4814A4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F0C80A1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2DAF88B7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959" w:type="dxa"/>
            <w:noWrap/>
            <w:vAlign w:val="center"/>
            <w:hideMark/>
          </w:tcPr>
          <w:p w14:paraId="421CA15B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5F6707D5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6.736</w:t>
            </w:r>
          </w:p>
        </w:tc>
        <w:tc>
          <w:tcPr>
            <w:tcW w:w="959" w:type="dxa"/>
            <w:noWrap/>
            <w:vAlign w:val="center"/>
            <w:hideMark/>
          </w:tcPr>
          <w:p w14:paraId="0EA4662D" w14:textId="58B7DCBA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D765E5" w:rsidRPr="00CF7DB6" w14:paraId="50147EE3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C7012C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028E581C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9D6D38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317DEC70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46E461F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59" w:type="dxa"/>
            <w:noWrap/>
            <w:vAlign w:val="center"/>
            <w:hideMark/>
          </w:tcPr>
          <w:p w14:paraId="428F6CC4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134C76D8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2.357</w:t>
            </w:r>
          </w:p>
        </w:tc>
        <w:tc>
          <w:tcPr>
            <w:tcW w:w="959" w:type="dxa"/>
            <w:noWrap/>
            <w:vAlign w:val="center"/>
            <w:hideMark/>
          </w:tcPr>
          <w:p w14:paraId="7777F590" w14:textId="5D7B914C" w:rsidR="00D765E5" w:rsidRPr="00A24A8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4A86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="00A24A86" w:rsidRPr="00A24A86">
              <w:rPr>
                <w:rFonts w:ascii="Calibri" w:hAnsi="Calibri" w:cs="Calibri"/>
                <w:b/>
                <w:bCs/>
                <w:color w:val="000000"/>
              </w:rPr>
              <w:t>035</w:t>
            </w:r>
          </w:p>
        </w:tc>
      </w:tr>
      <w:tr w:rsidR="00D765E5" w:rsidRPr="00CF7DB6" w14:paraId="0EB67EA2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D54A1C2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1" w:type="dxa"/>
            <w:noWrap/>
            <w:vAlign w:val="center"/>
            <w:hideMark/>
          </w:tcPr>
          <w:p w14:paraId="72CE5A67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16F13D5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4D58BA4E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5FF019C7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959" w:type="dxa"/>
            <w:noWrap/>
            <w:vAlign w:val="center"/>
            <w:hideMark/>
          </w:tcPr>
          <w:p w14:paraId="1919C02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0BEDA8B5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-7.921</w:t>
            </w:r>
          </w:p>
        </w:tc>
        <w:tc>
          <w:tcPr>
            <w:tcW w:w="959" w:type="dxa"/>
            <w:noWrap/>
            <w:vAlign w:val="center"/>
            <w:hideMark/>
          </w:tcPr>
          <w:p w14:paraId="376DE9FE" w14:textId="4BCCFD1A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  <w:tr w:rsidR="00D765E5" w:rsidRPr="00CF7DB6" w14:paraId="509D1F23" w14:textId="77777777" w:rsidTr="00D765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A24B9AA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1" w:type="dxa"/>
            <w:noWrap/>
            <w:vAlign w:val="center"/>
            <w:hideMark/>
          </w:tcPr>
          <w:p w14:paraId="3DF353B3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ADEC28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3" w:type="dxa"/>
            <w:noWrap/>
            <w:vAlign w:val="center"/>
            <w:hideMark/>
          </w:tcPr>
          <w:p w14:paraId="0EDABB33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- 0</w:t>
            </w:r>
          </w:p>
        </w:tc>
        <w:tc>
          <w:tcPr>
            <w:tcW w:w="1206" w:type="dxa"/>
            <w:noWrap/>
            <w:vAlign w:val="center"/>
            <w:hideMark/>
          </w:tcPr>
          <w:p w14:paraId="784C3F6F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959" w:type="dxa"/>
            <w:noWrap/>
            <w:vAlign w:val="center"/>
            <w:hideMark/>
          </w:tcPr>
          <w:p w14:paraId="202A7019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9" w:type="dxa"/>
            <w:noWrap/>
            <w:vAlign w:val="center"/>
            <w:hideMark/>
          </w:tcPr>
          <w:p w14:paraId="171B42C8" w14:textId="77777777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DB6">
              <w:rPr>
                <w:rFonts w:ascii="Calibri" w:eastAsia="Times New Roman" w:hAnsi="Calibri" w:cs="Calibri"/>
                <w:color w:val="000000"/>
                <w:lang w:eastAsia="en-GB"/>
              </w:rPr>
              <w:t>4.602</w:t>
            </w:r>
          </w:p>
        </w:tc>
        <w:tc>
          <w:tcPr>
            <w:tcW w:w="959" w:type="dxa"/>
            <w:noWrap/>
            <w:vAlign w:val="center"/>
            <w:hideMark/>
          </w:tcPr>
          <w:p w14:paraId="0BDDA204" w14:textId="0C53B266" w:rsidR="00D765E5" w:rsidRPr="00CF7DB6" w:rsidRDefault="00D765E5" w:rsidP="00D765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 0.001</w:t>
            </w:r>
          </w:p>
        </w:tc>
      </w:tr>
    </w:tbl>
    <w:p w14:paraId="1C05256D" w14:textId="0B070417" w:rsidR="00CF7DB6" w:rsidRDefault="00CF7DB6" w:rsidP="00CF7DB6">
      <w:pPr>
        <w:pStyle w:val="NoSpacing"/>
        <w:spacing w:line="360" w:lineRule="auto"/>
      </w:pPr>
      <w:r w:rsidRPr="002A560D">
        <w:rPr>
          <w:b/>
          <w:bCs/>
        </w:rPr>
        <w:t xml:space="preserve">Table </w:t>
      </w:r>
      <w:r w:rsidR="00C71A18">
        <w:rPr>
          <w:b/>
          <w:bCs/>
        </w:rPr>
        <w:t>10</w:t>
      </w:r>
      <w:r w:rsidRPr="00655548">
        <w:rPr>
          <w:b/>
          <w:bCs/>
        </w:rPr>
        <w:t>.</w:t>
      </w:r>
      <w:r>
        <w:rPr>
          <w:b/>
          <w:bCs/>
        </w:rPr>
        <w:t xml:space="preserve"> All contrasts </w:t>
      </w:r>
      <w:r w:rsidRPr="00FD3FCC">
        <w:t xml:space="preserve">for </w:t>
      </w:r>
      <w:r>
        <w:t>G</w:t>
      </w:r>
      <w:r w:rsidRPr="0084472A">
        <w:t xml:space="preserve">LMM fitted for </w:t>
      </w:r>
      <w:r>
        <w:rPr>
          <w:b/>
          <w:bCs/>
        </w:rPr>
        <w:t>Sound localisation</w:t>
      </w:r>
      <w:r w:rsidRPr="0084472A">
        <w:rPr>
          <w:b/>
          <w:bCs/>
        </w:rPr>
        <w:t xml:space="preserve"> </w:t>
      </w:r>
      <w:r>
        <w:rPr>
          <w:b/>
          <w:bCs/>
        </w:rPr>
        <w:t xml:space="preserve">accuracy </w:t>
      </w:r>
      <w:r w:rsidRPr="0084472A">
        <w:rPr>
          <w:b/>
          <w:bCs/>
        </w:rPr>
        <w:t xml:space="preserve">in Experiment </w:t>
      </w:r>
      <w:r>
        <w:rPr>
          <w:b/>
          <w:bCs/>
        </w:rPr>
        <w:t>2</w:t>
      </w:r>
      <w:r w:rsidRPr="0084472A">
        <w:t>.</w:t>
      </w:r>
    </w:p>
    <w:p w14:paraId="71E1B2AF" w14:textId="77777777" w:rsidR="00CF7DB6" w:rsidRDefault="00CF7DB6" w:rsidP="00233F91">
      <w:pPr>
        <w:pStyle w:val="NoSpacing"/>
        <w:spacing w:line="360" w:lineRule="auto"/>
      </w:pPr>
    </w:p>
    <w:p w14:paraId="31B1BBB1" w14:textId="77777777" w:rsidR="00073850" w:rsidRPr="00073850" w:rsidRDefault="00073850" w:rsidP="00073850"/>
    <w:sectPr w:rsidR="00073850" w:rsidRPr="00073850" w:rsidSect="00A7145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50BC9" w14:textId="77777777" w:rsidR="005B33F0" w:rsidRDefault="005B33F0" w:rsidP="00F97B49">
      <w:pPr>
        <w:spacing w:after="0" w:line="240" w:lineRule="auto"/>
      </w:pPr>
      <w:r>
        <w:separator/>
      </w:r>
    </w:p>
  </w:endnote>
  <w:endnote w:type="continuationSeparator" w:id="0">
    <w:p w14:paraId="2D69B336" w14:textId="77777777" w:rsidR="005B33F0" w:rsidRDefault="005B33F0" w:rsidP="00F97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E9EA1" w14:textId="77777777" w:rsidR="005B33F0" w:rsidRDefault="005B33F0" w:rsidP="00F97B49">
      <w:pPr>
        <w:spacing w:after="0" w:line="240" w:lineRule="auto"/>
      </w:pPr>
      <w:r>
        <w:separator/>
      </w:r>
    </w:p>
  </w:footnote>
  <w:footnote w:type="continuationSeparator" w:id="0">
    <w:p w14:paraId="6AE9FD86" w14:textId="77777777" w:rsidR="005B33F0" w:rsidRDefault="005B33F0" w:rsidP="00F97B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60D"/>
    <w:rsid w:val="00012E08"/>
    <w:rsid w:val="00073850"/>
    <w:rsid w:val="0007504D"/>
    <w:rsid w:val="000903F8"/>
    <w:rsid w:val="0015726F"/>
    <w:rsid w:val="00176244"/>
    <w:rsid w:val="0017712A"/>
    <w:rsid w:val="001956D7"/>
    <w:rsid w:val="00233F91"/>
    <w:rsid w:val="002A439B"/>
    <w:rsid w:val="002A560D"/>
    <w:rsid w:val="002D4668"/>
    <w:rsid w:val="003C767C"/>
    <w:rsid w:val="003D5D61"/>
    <w:rsid w:val="004E6C0F"/>
    <w:rsid w:val="005B33F0"/>
    <w:rsid w:val="005C2025"/>
    <w:rsid w:val="00603366"/>
    <w:rsid w:val="00655548"/>
    <w:rsid w:val="00657098"/>
    <w:rsid w:val="00711C5C"/>
    <w:rsid w:val="00753DB6"/>
    <w:rsid w:val="00766C98"/>
    <w:rsid w:val="007D656D"/>
    <w:rsid w:val="007E0572"/>
    <w:rsid w:val="008141D8"/>
    <w:rsid w:val="008370BB"/>
    <w:rsid w:val="00892843"/>
    <w:rsid w:val="008A0917"/>
    <w:rsid w:val="008A6B8A"/>
    <w:rsid w:val="009377FF"/>
    <w:rsid w:val="009F52CB"/>
    <w:rsid w:val="00A24A86"/>
    <w:rsid w:val="00A626A4"/>
    <w:rsid w:val="00A71459"/>
    <w:rsid w:val="00C71A18"/>
    <w:rsid w:val="00CA1649"/>
    <w:rsid w:val="00CF7DB6"/>
    <w:rsid w:val="00D765E5"/>
    <w:rsid w:val="00DB356D"/>
    <w:rsid w:val="00E9074C"/>
    <w:rsid w:val="00EA0C8E"/>
    <w:rsid w:val="00F97B49"/>
    <w:rsid w:val="00FD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BB4D"/>
  <w15:chartTrackingRefBased/>
  <w15:docId w15:val="{97C334CC-E20A-4AE8-86BC-F99D78DC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F97B49"/>
    <w:pPr>
      <w:spacing w:line="360" w:lineRule="auto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0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A56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A0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A0C8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97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B49"/>
  </w:style>
  <w:style w:type="paragraph" w:styleId="Footer">
    <w:name w:val="footer"/>
    <w:basedOn w:val="Normal"/>
    <w:link w:val="FooterChar"/>
    <w:uiPriority w:val="99"/>
    <w:unhideWhenUsed/>
    <w:rsid w:val="00F97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B49"/>
  </w:style>
  <w:style w:type="character" w:customStyle="1" w:styleId="Heading2Char">
    <w:name w:val="Heading 2 Char"/>
    <w:basedOn w:val="DefaultParagraphFont"/>
    <w:link w:val="Heading2"/>
    <w:uiPriority w:val="9"/>
    <w:rsid w:val="00F97B49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DE98D-4FA4-4866-B0C4-F8A22427F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1479</Words>
  <Characters>843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Delong</dc:creator>
  <cp:keywords/>
  <dc:description/>
  <cp:lastModifiedBy>Patrycja Delong</cp:lastModifiedBy>
  <cp:revision>14</cp:revision>
  <dcterms:created xsi:type="dcterms:W3CDTF">2021-01-19T20:39:00Z</dcterms:created>
  <dcterms:modified xsi:type="dcterms:W3CDTF">2021-02-03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